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A90E6" w14:textId="551372F6" w:rsidR="006130B9" w:rsidRPr="004C0D25" w:rsidRDefault="00EA5C6B" w:rsidP="006130B9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4C0D2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r w:rsidR="007D3FFE" w:rsidRPr="004C0D2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3 </w:t>
      </w:r>
      <w:r w:rsidRPr="004C0D2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ile</w:t>
      </w:r>
      <w:r w:rsidR="006130B9" w:rsidRPr="004C0D2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="003449B0" w:rsidRPr="004C0D2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bookmarkStart w:id="0" w:name="_Hlk14764504"/>
      <w:r w:rsidR="00531095" w:rsidRPr="004C0D2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Risk of bias </w:t>
      </w:r>
      <w:r w:rsidR="0077193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 the</w:t>
      </w:r>
      <w:r w:rsidR="003449B0" w:rsidRPr="004C0D2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cluded studies </w:t>
      </w:r>
      <w:bookmarkEnd w:id="0"/>
      <w:r w:rsidR="00BC00B5" w:rsidRPr="004C0D2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(n=39</w:t>
      </w:r>
      <w:r w:rsidR="008B3677" w:rsidRPr="004C0D2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). </w:t>
      </w:r>
    </w:p>
    <w:tbl>
      <w:tblPr>
        <w:tblpPr w:leftFromText="180" w:rightFromText="180" w:vertAnchor="text" w:tblpXSpec="center" w:tblpY="1"/>
        <w:tblOverlap w:val="never"/>
        <w:tblW w:w="11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992"/>
        <w:gridCol w:w="1843"/>
      </w:tblGrid>
      <w:tr w:rsidR="00F557B6" w:rsidRPr="00366670" w14:paraId="05C46EA6" w14:textId="77777777" w:rsidTr="00730EE9">
        <w:tc>
          <w:tcPr>
            <w:tcW w:w="3539" w:type="dxa"/>
          </w:tcPr>
          <w:p w14:paraId="731597F3" w14:textId="78BD673F" w:rsidR="00F557B6" w:rsidRPr="009D46B0" w:rsidRDefault="00F557B6" w:rsidP="00BE1320">
            <w:pPr>
              <w:ind w:right="-392"/>
              <w:rPr>
                <w:b/>
              </w:rPr>
            </w:pPr>
            <w:proofErr w:type="spellStart"/>
            <w:r w:rsidRPr="009D46B0">
              <w:rPr>
                <w:b/>
              </w:rPr>
              <w:t>Aut</w:t>
            </w:r>
            <w:r w:rsidR="004C0D25">
              <w:rPr>
                <w:b/>
              </w:rPr>
              <w:t>hor</w:t>
            </w:r>
            <w:proofErr w:type="spellEnd"/>
            <w:r w:rsidRPr="009D46B0">
              <w:rPr>
                <w:b/>
              </w:rPr>
              <w:t xml:space="preserve">, </w:t>
            </w:r>
            <w:proofErr w:type="spellStart"/>
            <w:r w:rsidR="004C0D25">
              <w:rPr>
                <w:b/>
              </w:rPr>
              <w:t>Year</w:t>
            </w:r>
            <w:proofErr w:type="spellEnd"/>
          </w:p>
        </w:tc>
        <w:tc>
          <w:tcPr>
            <w:tcW w:w="567" w:type="dxa"/>
          </w:tcPr>
          <w:p w14:paraId="1E7341A9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Q1</w:t>
            </w:r>
          </w:p>
        </w:tc>
        <w:tc>
          <w:tcPr>
            <w:tcW w:w="567" w:type="dxa"/>
          </w:tcPr>
          <w:p w14:paraId="46AAB7F3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Q2</w:t>
            </w:r>
          </w:p>
        </w:tc>
        <w:tc>
          <w:tcPr>
            <w:tcW w:w="567" w:type="dxa"/>
          </w:tcPr>
          <w:p w14:paraId="1E5FD107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Q3</w:t>
            </w:r>
          </w:p>
        </w:tc>
        <w:tc>
          <w:tcPr>
            <w:tcW w:w="567" w:type="dxa"/>
          </w:tcPr>
          <w:p w14:paraId="5CE2B4A9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Q4</w:t>
            </w:r>
          </w:p>
        </w:tc>
        <w:tc>
          <w:tcPr>
            <w:tcW w:w="567" w:type="dxa"/>
          </w:tcPr>
          <w:p w14:paraId="00399D4D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Q5</w:t>
            </w:r>
          </w:p>
        </w:tc>
        <w:tc>
          <w:tcPr>
            <w:tcW w:w="567" w:type="dxa"/>
          </w:tcPr>
          <w:p w14:paraId="3D5447A6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Q6</w:t>
            </w:r>
          </w:p>
        </w:tc>
        <w:tc>
          <w:tcPr>
            <w:tcW w:w="567" w:type="dxa"/>
          </w:tcPr>
          <w:p w14:paraId="654D7961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Q7</w:t>
            </w:r>
          </w:p>
        </w:tc>
        <w:tc>
          <w:tcPr>
            <w:tcW w:w="567" w:type="dxa"/>
          </w:tcPr>
          <w:p w14:paraId="683670CD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Q8</w:t>
            </w:r>
          </w:p>
        </w:tc>
        <w:tc>
          <w:tcPr>
            <w:tcW w:w="567" w:type="dxa"/>
          </w:tcPr>
          <w:p w14:paraId="0B925E43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Q9</w:t>
            </w:r>
          </w:p>
        </w:tc>
        <w:tc>
          <w:tcPr>
            <w:tcW w:w="992" w:type="dxa"/>
          </w:tcPr>
          <w:p w14:paraId="1CE7F6E8" w14:textId="77777777" w:rsidR="00F557B6" w:rsidRPr="009D46B0" w:rsidRDefault="00F557B6" w:rsidP="00BE1320">
            <w:pPr>
              <w:jc w:val="center"/>
              <w:rPr>
                <w:b/>
              </w:rPr>
            </w:pPr>
            <w:r w:rsidRPr="009D46B0">
              <w:rPr>
                <w:b/>
              </w:rPr>
              <w:t>Total</w:t>
            </w:r>
          </w:p>
        </w:tc>
        <w:tc>
          <w:tcPr>
            <w:tcW w:w="1843" w:type="dxa"/>
          </w:tcPr>
          <w:p w14:paraId="09F7E2CC" w14:textId="518431CF" w:rsidR="00F557B6" w:rsidRPr="009D46B0" w:rsidRDefault="004C0D25" w:rsidP="00BE132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isk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bias</w:t>
            </w:r>
          </w:p>
        </w:tc>
      </w:tr>
      <w:tr w:rsidR="00F557B6" w:rsidRPr="00366670" w14:paraId="5AFB1E8C" w14:textId="77777777" w:rsidTr="00730EE9">
        <w:tc>
          <w:tcPr>
            <w:tcW w:w="3539" w:type="dxa"/>
          </w:tcPr>
          <w:p w14:paraId="5BD5952B" w14:textId="4E799DA6" w:rsidR="00F557B6" w:rsidRPr="009D46B0" w:rsidRDefault="00F557B6" w:rsidP="00231306">
            <w:pPr>
              <w:ind w:right="-392"/>
            </w:pPr>
            <w:r w:rsidRPr="00246EF3">
              <w:t>ALTOMONT</w:t>
            </w:r>
            <w:r w:rsidR="00A74CE3">
              <w:t>E</w:t>
            </w:r>
            <w:r w:rsidRPr="00246EF3">
              <w:t xml:space="preserve"> et al, 2013</w:t>
            </w:r>
            <w:r w:rsidR="002F1E56">
              <w:t xml:space="preserve"> [30]</w:t>
            </w:r>
          </w:p>
        </w:tc>
        <w:tc>
          <w:tcPr>
            <w:tcW w:w="567" w:type="dxa"/>
          </w:tcPr>
          <w:p w14:paraId="2BC87BAC" w14:textId="55FEC274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53D4249" w14:textId="3DCFEC3E" w:rsidR="00F557B6" w:rsidRPr="009D46B0" w:rsidRDefault="00DF6129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5A24CB53" w14:textId="4F0F1E40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50992311" w14:textId="0894004F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DE31CF1" w14:textId="645D39F2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CDA1441" w14:textId="13809021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547DF20" w14:textId="4B0AC08F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1479C79" w14:textId="27820BC2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34AC398" w14:textId="648364B7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66991D39" w14:textId="48804B7D" w:rsidR="00F557B6" w:rsidRPr="009D46B0" w:rsidRDefault="00200B58" w:rsidP="00231306">
            <w:pPr>
              <w:jc w:val="center"/>
            </w:pPr>
            <w:r>
              <w:t>66,7%</w:t>
            </w:r>
          </w:p>
        </w:tc>
        <w:tc>
          <w:tcPr>
            <w:tcW w:w="1843" w:type="dxa"/>
          </w:tcPr>
          <w:p w14:paraId="1B02F198" w14:textId="6DB6E8C1" w:rsidR="00F557B6" w:rsidRPr="009D46B0" w:rsidRDefault="00FF7F1A" w:rsidP="00231306">
            <w:pPr>
              <w:jc w:val="center"/>
            </w:pPr>
            <w:r>
              <w:t>MODERATE</w:t>
            </w:r>
          </w:p>
        </w:tc>
      </w:tr>
      <w:tr w:rsidR="00F557B6" w:rsidRPr="00366670" w14:paraId="3F65989E" w14:textId="77777777" w:rsidTr="00730EE9">
        <w:tc>
          <w:tcPr>
            <w:tcW w:w="3539" w:type="dxa"/>
          </w:tcPr>
          <w:p w14:paraId="6ECFC1E4" w14:textId="2F14CED9" w:rsidR="00F557B6" w:rsidRPr="009D46B0" w:rsidRDefault="00F557B6" w:rsidP="00231306">
            <w:pPr>
              <w:ind w:right="-392"/>
            </w:pPr>
            <w:bookmarkStart w:id="1" w:name="_Hlk4324636"/>
            <w:r w:rsidRPr="00246EF3">
              <w:t>ASCIERTO et al, 2017</w:t>
            </w:r>
            <w:bookmarkEnd w:id="1"/>
            <w:r w:rsidR="002F1E56">
              <w:t xml:space="preserve"> [49]</w:t>
            </w:r>
          </w:p>
        </w:tc>
        <w:tc>
          <w:tcPr>
            <w:tcW w:w="567" w:type="dxa"/>
          </w:tcPr>
          <w:p w14:paraId="334E2A49" w14:textId="3B8E41D4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8B90012" w14:textId="3578C0A7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C448C4D" w14:textId="22E70D07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CC75709" w14:textId="2B4BE6EF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662F826" w14:textId="552DF22C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DD6714B" w14:textId="34860F6C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6C51985" w14:textId="7669481D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270E3E7" w14:textId="2D5823BC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FE3CD91" w14:textId="393E874A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2FF4FFA2" w14:textId="027BFE67" w:rsidR="00F557B6" w:rsidRPr="009D46B0" w:rsidRDefault="000A0075" w:rsidP="00231306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64FFAB90" w14:textId="135F45B9" w:rsidR="00F557B6" w:rsidRPr="009D46B0" w:rsidRDefault="002073B8" w:rsidP="00231306">
            <w:pPr>
              <w:jc w:val="center"/>
            </w:pPr>
            <w:r>
              <w:t>LOW</w:t>
            </w:r>
          </w:p>
        </w:tc>
      </w:tr>
      <w:tr w:rsidR="00F557B6" w:rsidRPr="00366670" w14:paraId="1F9FA871" w14:textId="77777777" w:rsidTr="00730EE9">
        <w:tc>
          <w:tcPr>
            <w:tcW w:w="3539" w:type="dxa"/>
          </w:tcPr>
          <w:p w14:paraId="379CAF0E" w14:textId="43B4A388" w:rsidR="00F557B6" w:rsidRPr="009D46B0" w:rsidRDefault="00F557B6" w:rsidP="00231306">
            <w:pPr>
              <w:ind w:right="-392"/>
            </w:pPr>
            <w:r w:rsidRPr="00246EF3">
              <w:t>CAMACHO et al, 2009</w:t>
            </w:r>
            <w:r w:rsidR="002F1E56">
              <w:t xml:space="preserve"> [26]</w:t>
            </w:r>
          </w:p>
        </w:tc>
        <w:tc>
          <w:tcPr>
            <w:tcW w:w="567" w:type="dxa"/>
          </w:tcPr>
          <w:p w14:paraId="10F474C5" w14:textId="26E8A53E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0D306463" w14:textId="22BB9FC4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487F3FF" w14:textId="29941C92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3EA842CC" w14:textId="34B77BA7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81758AF" w14:textId="4751CEC2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2B223D8" w14:textId="2FF483EC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715C905" w14:textId="57734296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9CD9D74" w14:textId="68EBC796" w:rsidR="00F557B6" w:rsidRPr="009D46B0" w:rsidRDefault="00FE4280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01E66C5" w14:textId="5EF4CEE8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4ADD5161" w14:textId="40A735D7" w:rsidR="00F557B6" w:rsidRPr="009D46B0" w:rsidRDefault="00336709" w:rsidP="00231306">
            <w:pPr>
              <w:jc w:val="center"/>
            </w:pPr>
            <w:r>
              <w:t>66,7</w:t>
            </w:r>
            <w:r w:rsidR="0082426D">
              <w:t>%</w:t>
            </w:r>
          </w:p>
        </w:tc>
        <w:tc>
          <w:tcPr>
            <w:tcW w:w="1843" w:type="dxa"/>
          </w:tcPr>
          <w:p w14:paraId="2787CBBC" w14:textId="3F762CEB" w:rsidR="00F557B6" w:rsidRPr="009D46B0" w:rsidRDefault="002073B8" w:rsidP="00231306">
            <w:pPr>
              <w:jc w:val="center"/>
            </w:pPr>
            <w:r>
              <w:t>MODERATE</w:t>
            </w:r>
          </w:p>
        </w:tc>
      </w:tr>
      <w:tr w:rsidR="00F557B6" w:rsidRPr="00366670" w14:paraId="5CD9AF22" w14:textId="77777777" w:rsidTr="00730EE9">
        <w:tc>
          <w:tcPr>
            <w:tcW w:w="3539" w:type="dxa"/>
          </w:tcPr>
          <w:p w14:paraId="4B0DB2EB" w14:textId="7AC063BB" w:rsidR="00F557B6" w:rsidRPr="009D46B0" w:rsidRDefault="00F557B6" w:rsidP="00231306">
            <w:pPr>
              <w:ind w:right="-392"/>
            </w:pPr>
            <w:bookmarkStart w:id="2" w:name="_Hlk4324707"/>
            <w:r w:rsidRPr="00246EF3">
              <w:t>DIKA et al, 2017</w:t>
            </w:r>
            <w:bookmarkEnd w:id="2"/>
            <w:r w:rsidR="002F1E56">
              <w:t xml:space="preserve"> [50] </w:t>
            </w:r>
          </w:p>
        </w:tc>
        <w:tc>
          <w:tcPr>
            <w:tcW w:w="567" w:type="dxa"/>
          </w:tcPr>
          <w:p w14:paraId="6795C03A" w14:textId="7B1A930C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76FC6F9F" w14:textId="1634815E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4D531EF2" w14:textId="627C13A5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08D7113E" w14:textId="27CFC86A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3DBD3D82" w14:textId="160E20BC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1FED70BB" w14:textId="3F8A4D7F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30A7ADD" w14:textId="587F9554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41874AE" w14:textId="69FF1D90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94135EA" w14:textId="48A4F912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6C8AEB28" w14:textId="1909B900" w:rsidR="00F557B6" w:rsidRPr="009D46B0" w:rsidRDefault="0025040B" w:rsidP="00231306">
            <w:pPr>
              <w:jc w:val="center"/>
            </w:pPr>
            <w:r>
              <w:t>22,2%</w:t>
            </w:r>
          </w:p>
        </w:tc>
        <w:tc>
          <w:tcPr>
            <w:tcW w:w="1843" w:type="dxa"/>
          </w:tcPr>
          <w:p w14:paraId="286C4682" w14:textId="6AB62347" w:rsidR="00F557B6" w:rsidRPr="009D46B0" w:rsidRDefault="00821FD5" w:rsidP="00231306">
            <w:pPr>
              <w:jc w:val="center"/>
            </w:pPr>
            <w:r>
              <w:t>HIGH</w:t>
            </w:r>
          </w:p>
        </w:tc>
      </w:tr>
      <w:tr w:rsidR="00F557B6" w:rsidRPr="00366670" w14:paraId="23C61D83" w14:textId="77777777" w:rsidTr="00730EE9">
        <w:tc>
          <w:tcPr>
            <w:tcW w:w="3539" w:type="dxa"/>
          </w:tcPr>
          <w:p w14:paraId="26209740" w14:textId="059DF740" w:rsidR="00F557B6" w:rsidRPr="009D46B0" w:rsidRDefault="00F557B6" w:rsidP="00231306">
            <w:pPr>
              <w:ind w:right="-392"/>
            </w:pPr>
            <w:bookmarkStart w:id="3" w:name="_Hlk4324723"/>
            <w:r w:rsidRPr="00246EF3">
              <w:t>EGGE</w:t>
            </w:r>
            <w:r w:rsidR="00A74CE3">
              <w:t>R</w:t>
            </w:r>
            <w:r w:rsidRPr="00246EF3">
              <w:t>MONT et al, 2016</w:t>
            </w:r>
            <w:bookmarkEnd w:id="3"/>
            <w:r w:rsidR="002F1E56">
              <w:t xml:space="preserve"> [45] </w:t>
            </w:r>
          </w:p>
        </w:tc>
        <w:tc>
          <w:tcPr>
            <w:tcW w:w="567" w:type="dxa"/>
          </w:tcPr>
          <w:p w14:paraId="4B573B4E" w14:textId="3CAAF827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C8AFCFE" w14:textId="132CF075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B189E6D" w14:textId="1C0EBF02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A8282B4" w14:textId="22F8C0A5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BDD1BB1" w14:textId="055F6B89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C7C2925" w14:textId="5A15D781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2435419" w14:textId="71CA7EEE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BFE0CE4" w14:textId="2112FDD9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C413715" w14:textId="35152C93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3D7520D1" w14:textId="56DB50BB" w:rsidR="00F557B6" w:rsidRPr="009D46B0" w:rsidRDefault="00242636" w:rsidP="00231306">
            <w:pPr>
              <w:jc w:val="center"/>
            </w:pPr>
            <w:r>
              <w:t>77,7%</w:t>
            </w:r>
          </w:p>
        </w:tc>
        <w:tc>
          <w:tcPr>
            <w:tcW w:w="1843" w:type="dxa"/>
          </w:tcPr>
          <w:p w14:paraId="5178D667" w14:textId="011C6745" w:rsidR="00F557B6" w:rsidRPr="009D46B0" w:rsidRDefault="002073B8" w:rsidP="00231306">
            <w:pPr>
              <w:jc w:val="center"/>
            </w:pPr>
            <w:r>
              <w:t>LOW</w:t>
            </w:r>
          </w:p>
        </w:tc>
      </w:tr>
      <w:tr w:rsidR="00F557B6" w:rsidRPr="00366670" w14:paraId="21213C05" w14:textId="77777777" w:rsidTr="00730EE9">
        <w:tc>
          <w:tcPr>
            <w:tcW w:w="3539" w:type="dxa"/>
          </w:tcPr>
          <w:p w14:paraId="0266FA3E" w14:textId="3D13C981" w:rsidR="00F557B6" w:rsidRPr="009D46B0" w:rsidRDefault="00F557B6" w:rsidP="00231306">
            <w:pPr>
              <w:ind w:right="-392"/>
            </w:pPr>
            <w:bookmarkStart w:id="4" w:name="_Hlk4324733"/>
            <w:r w:rsidRPr="00246EF3">
              <w:t>EGGE</w:t>
            </w:r>
            <w:r w:rsidR="00A74CE3">
              <w:t>R</w:t>
            </w:r>
            <w:r w:rsidRPr="00246EF3">
              <w:t>MONT et al, 2018</w:t>
            </w:r>
            <w:bookmarkEnd w:id="4"/>
            <w:r w:rsidR="002F1E56">
              <w:t xml:space="preserve"> [59]</w:t>
            </w:r>
          </w:p>
        </w:tc>
        <w:tc>
          <w:tcPr>
            <w:tcW w:w="567" w:type="dxa"/>
          </w:tcPr>
          <w:p w14:paraId="439AD339" w14:textId="4C23703E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5A5FC1D" w14:textId="3BCD6E2F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BC5BD2C" w14:textId="5C82EBF5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BF73C9E" w14:textId="16CBA93A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6DD4825" w14:textId="552A4F62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225AFF9" w14:textId="7D4B116B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ADCB91A" w14:textId="2EB9C1CF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0B5E587" w14:textId="628E52C0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D331FAA" w14:textId="0593E28F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5B055114" w14:textId="3DEB43F9" w:rsidR="00F557B6" w:rsidRPr="009D46B0" w:rsidRDefault="000A0075" w:rsidP="00231306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7604619A" w14:textId="229D1DEC" w:rsidR="00F557B6" w:rsidRPr="009D46B0" w:rsidRDefault="00ED5D02" w:rsidP="00231306">
            <w:pPr>
              <w:jc w:val="center"/>
            </w:pPr>
            <w:r>
              <w:t>LOW</w:t>
            </w:r>
          </w:p>
        </w:tc>
      </w:tr>
      <w:tr w:rsidR="00F557B6" w:rsidRPr="00366670" w14:paraId="7E6B3767" w14:textId="77777777" w:rsidTr="00730EE9">
        <w:tc>
          <w:tcPr>
            <w:tcW w:w="3539" w:type="dxa"/>
          </w:tcPr>
          <w:p w14:paraId="13085506" w14:textId="0A752FFB" w:rsidR="00F557B6" w:rsidRPr="009D46B0" w:rsidRDefault="00F557B6" w:rsidP="00231306">
            <w:pPr>
              <w:ind w:right="-392"/>
            </w:pPr>
            <w:bookmarkStart w:id="5" w:name="_Hlk4324752"/>
            <w:r w:rsidRPr="00246EF3">
              <w:t>HAMID et al, 2013</w:t>
            </w:r>
            <w:bookmarkEnd w:id="5"/>
            <w:r w:rsidR="002F1E56">
              <w:t xml:space="preserve"> </w:t>
            </w:r>
            <w:r w:rsidR="00177064">
              <w:t>[31]</w:t>
            </w:r>
          </w:p>
        </w:tc>
        <w:tc>
          <w:tcPr>
            <w:tcW w:w="567" w:type="dxa"/>
          </w:tcPr>
          <w:p w14:paraId="41B28C6A" w14:textId="46D06A5E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79C1920D" w14:textId="77ACF8F3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20CEADF" w14:textId="02FE75B4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149B2117" w14:textId="684EEDE5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E512C0D" w14:textId="7C5DEEBB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B13A725" w14:textId="1D425FD8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C0007AA" w14:textId="093B4CB7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832DAB4" w14:textId="2662EAB0" w:rsidR="00F557B6" w:rsidRPr="009D46B0" w:rsidRDefault="00E0782F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1FCEBFA" w14:textId="3E861433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05ADD220" w14:textId="381D64DF" w:rsidR="00F557B6" w:rsidRPr="009D46B0" w:rsidRDefault="00336709" w:rsidP="00231306">
            <w:pPr>
              <w:jc w:val="center"/>
            </w:pPr>
            <w:r>
              <w:t>66,7%</w:t>
            </w:r>
          </w:p>
        </w:tc>
        <w:tc>
          <w:tcPr>
            <w:tcW w:w="1843" w:type="dxa"/>
          </w:tcPr>
          <w:p w14:paraId="7862B94A" w14:textId="02D193C1" w:rsidR="00F557B6" w:rsidRPr="009D46B0" w:rsidRDefault="002073B8" w:rsidP="00231306">
            <w:pPr>
              <w:jc w:val="center"/>
            </w:pPr>
            <w:r>
              <w:t>MODERATE</w:t>
            </w:r>
          </w:p>
        </w:tc>
      </w:tr>
      <w:tr w:rsidR="00F557B6" w:rsidRPr="00366670" w14:paraId="05AC9560" w14:textId="77777777" w:rsidTr="00730EE9">
        <w:tc>
          <w:tcPr>
            <w:tcW w:w="3539" w:type="dxa"/>
          </w:tcPr>
          <w:p w14:paraId="72395D6E" w14:textId="53E7E093" w:rsidR="00F557B6" w:rsidRPr="009D46B0" w:rsidRDefault="00F557B6" w:rsidP="00231306">
            <w:pPr>
              <w:ind w:right="-392"/>
            </w:pPr>
            <w:bookmarkStart w:id="6" w:name="_Hlk4324762"/>
            <w:r w:rsidRPr="00246EF3">
              <w:t>HODI et al, 2016</w:t>
            </w:r>
            <w:bookmarkEnd w:id="6"/>
            <w:r w:rsidR="00177064">
              <w:t xml:space="preserve"> [46] </w:t>
            </w:r>
          </w:p>
        </w:tc>
        <w:tc>
          <w:tcPr>
            <w:tcW w:w="567" w:type="dxa"/>
          </w:tcPr>
          <w:p w14:paraId="1DC23E46" w14:textId="4336296B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FDBB9E7" w14:textId="3BAE2A0C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B77AEC7" w14:textId="5FA9C248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978FCA8" w14:textId="23423407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1819651" w14:textId="56527552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37080BC" w14:textId="23D0810C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E0787EF" w14:textId="642624F0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1F6BB49" w14:textId="62FC9C34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17BA2BB" w14:textId="1EA53A8C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18651721" w14:textId="5A35A3D2" w:rsidR="00F557B6" w:rsidRPr="009D46B0" w:rsidRDefault="000A0075" w:rsidP="00231306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79351D29" w14:textId="6F2600A5" w:rsidR="00F557B6" w:rsidRPr="009D46B0" w:rsidRDefault="00ED5D02" w:rsidP="00231306">
            <w:pPr>
              <w:jc w:val="center"/>
            </w:pPr>
            <w:r>
              <w:t>LOW</w:t>
            </w:r>
          </w:p>
        </w:tc>
      </w:tr>
      <w:tr w:rsidR="00F557B6" w:rsidRPr="00366670" w14:paraId="6FAAAAD0" w14:textId="77777777" w:rsidTr="00730EE9">
        <w:tc>
          <w:tcPr>
            <w:tcW w:w="3539" w:type="dxa"/>
          </w:tcPr>
          <w:p w14:paraId="3E5D17B7" w14:textId="0DA6BE20" w:rsidR="00F557B6" w:rsidRPr="009D46B0" w:rsidRDefault="00F557B6" w:rsidP="00231306">
            <w:pPr>
              <w:ind w:right="-392"/>
            </w:pPr>
            <w:bookmarkStart w:id="7" w:name="_Hlk4324797"/>
            <w:r w:rsidRPr="00246EF3">
              <w:t>HUA et al, 2016</w:t>
            </w:r>
            <w:bookmarkEnd w:id="7"/>
            <w:r w:rsidR="00177064">
              <w:t xml:space="preserve"> [47] </w:t>
            </w:r>
          </w:p>
        </w:tc>
        <w:tc>
          <w:tcPr>
            <w:tcW w:w="567" w:type="dxa"/>
          </w:tcPr>
          <w:p w14:paraId="14639376" w14:textId="659C377D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4B1CD063" w14:textId="79225F23" w:rsidR="00F557B6" w:rsidRPr="009D46B0" w:rsidRDefault="00922F22" w:rsidP="00231306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2B733A7C" w14:textId="68FA7D96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7E977CB0" w14:textId="32C36D55" w:rsidR="00F557B6" w:rsidRPr="009D46B0" w:rsidRDefault="00922F22" w:rsidP="00231306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14975D62" w14:textId="327870D9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0DE62C61" w14:textId="4A49938A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2414C6B" w14:textId="455359FF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E1D9424" w14:textId="6EF56DB5" w:rsidR="00F557B6" w:rsidRPr="009D46B0" w:rsidRDefault="00502464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FC8F8CD" w14:textId="2EF438F8" w:rsidR="00F557B6" w:rsidRPr="009D46B0" w:rsidRDefault="00025594" w:rsidP="00231306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6F027F25" w14:textId="321BB2F4" w:rsidR="00F557B6" w:rsidRPr="009D46B0" w:rsidRDefault="00922F22" w:rsidP="00231306">
            <w:pPr>
              <w:jc w:val="center"/>
            </w:pPr>
            <w:r>
              <w:t xml:space="preserve">33,3% </w:t>
            </w:r>
          </w:p>
        </w:tc>
        <w:tc>
          <w:tcPr>
            <w:tcW w:w="1843" w:type="dxa"/>
          </w:tcPr>
          <w:p w14:paraId="4DD496D1" w14:textId="0768C877" w:rsidR="00F557B6" w:rsidRPr="009D46B0" w:rsidRDefault="00821FD5" w:rsidP="00231306">
            <w:pPr>
              <w:jc w:val="center"/>
            </w:pPr>
            <w:r>
              <w:t>HIGH</w:t>
            </w:r>
          </w:p>
        </w:tc>
      </w:tr>
      <w:tr w:rsidR="00F557B6" w:rsidRPr="00366670" w14:paraId="7CF14150" w14:textId="77777777" w:rsidTr="00730EE9">
        <w:tc>
          <w:tcPr>
            <w:tcW w:w="3539" w:type="dxa"/>
          </w:tcPr>
          <w:p w14:paraId="578A4088" w14:textId="242ECE7E" w:rsidR="00F557B6" w:rsidRPr="009D46B0" w:rsidRDefault="00F557B6" w:rsidP="00231306">
            <w:pPr>
              <w:ind w:right="-392"/>
            </w:pPr>
            <w:bookmarkStart w:id="8" w:name="_Hlk4324884"/>
            <w:r w:rsidRPr="00246EF3">
              <w:t>JUNG et al, 201</w:t>
            </w:r>
            <w:bookmarkEnd w:id="8"/>
            <w:r w:rsidR="00D077D5">
              <w:t>7</w:t>
            </w:r>
            <w:r w:rsidR="00177064">
              <w:t xml:space="preserve"> [51] </w:t>
            </w:r>
          </w:p>
        </w:tc>
        <w:tc>
          <w:tcPr>
            <w:tcW w:w="567" w:type="dxa"/>
          </w:tcPr>
          <w:p w14:paraId="6DDA7E2A" w14:textId="1ACAFB75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72270C83" w14:textId="2EC13B9A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5F17F626" w14:textId="4D40095D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354AF3AF" w14:textId="1140E58C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7735F49" w14:textId="18DE3FCF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401B3DC6" w14:textId="4822E169" w:rsidR="00F557B6" w:rsidRPr="009D46B0" w:rsidRDefault="00C63E41" w:rsidP="00231306">
            <w:pPr>
              <w:jc w:val="center"/>
            </w:pPr>
            <w:r>
              <w:t>Y</w:t>
            </w:r>
            <w:r w:rsidR="002F2A92">
              <w:t xml:space="preserve"> </w:t>
            </w:r>
          </w:p>
        </w:tc>
        <w:tc>
          <w:tcPr>
            <w:tcW w:w="567" w:type="dxa"/>
          </w:tcPr>
          <w:p w14:paraId="701DAEFE" w14:textId="76E76290" w:rsidR="00F557B6" w:rsidRPr="009D46B0" w:rsidRDefault="00C63E41" w:rsidP="0087567C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DCF2CDA" w14:textId="626135B8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FF8744C" w14:textId="0AA49276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4F2A3087" w14:textId="4CD77EA7" w:rsidR="00F557B6" w:rsidRPr="009D46B0" w:rsidRDefault="0087567C" w:rsidP="00231306">
            <w:pPr>
              <w:jc w:val="center"/>
            </w:pPr>
            <w:r>
              <w:t>55,6%</w:t>
            </w:r>
          </w:p>
        </w:tc>
        <w:tc>
          <w:tcPr>
            <w:tcW w:w="1843" w:type="dxa"/>
          </w:tcPr>
          <w:p w14:paraId="2094864F" w14:textId="41016249" w:rsidR="00F557B6" w:rsidRPr="009D46B0" w:rsidRDefault="002073B8" w:rsidP="00231306">
            <w:pPr>
              <w:jc w:val="center"/>
            </w:pPr>
            <w:r>
              <w:t>MODERATE</w:t>
            </w:r>
          </w:p>
        </w:tc>
      </w:tr>
      <w:tr w:rsidR="00F557B6" w:rsidRPr="00366670" w14:paraId="257D51CD" w14:textId="77777777" w:rsidTr="00730EE9">
        <w:tc>
          <w:tcPr>
            <w:tcW w:w="3539" w:type="dxa"/>
          </w:tcPr>
          <w:p w14:paraId="4B37D85B" w14:textId="7E1A47C6" w:rsidR="00F557B6" w:rsidRPr="009D46B0" w:rsidRDefault="00F557B6" w:rsidP="00231306">
            <w:pPr>
              <w:ind w:right="-392"/>
            </w:pPr>
            <w:bookmarkStart w:id="9" w:name="_Hlk4324908"/>
            <w:r w:rsidRPr="00246EF3">
              <w:t>KU et al, 2010</w:t>
            </w:r>
            <w:bookmarkEnd w:id="9"/>
            <w:r w:rsidR="00177064">
              <w:t xml:space="preserve"> [27] </w:t>
            </w:r>
          </w:p>
        </w:tc>
        <w:tc>
          <w:tcPr>
            <w:tcW w:w="567" w:type="dxa"/>
          </w:tcPr>
          <w:p w14:paraId="38740AA1" w14:textId="739E683A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56C89EB9" w14:textId="3E90F615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97E100C" w14:textId="1A742B3A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243A8B55" w14:textId="00E3E300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4FFEFBA" w14:textId="3A622F94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199CA716" w14:textId="1FB87D29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9C2BBDA" w14:textId="1D9C5A60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EAD7143" w14:textId="4D8C74D1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EDEF3BA" w14:textId="6225964D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579AF046" w14:textId="307D0B1E" w:rsidR="00F557B6" w:rsidRPr="009D46B0" w:rsidRDefault="00247225" w:rsidP="00231306">
            <w:pPr>
              <w:jc w:val="center"/>
            </w:pPr>
            <w:r>
              <w:t>55,5%</w:t>
            </w:r>
          </w:p>
        </w:tc>
        <w:tc>
          <w:tcPr>
            <w:tcW w:w="1843" w:type="dxa"/>
          </w:tcPr>
          <w:p w14:paraId="6E008864" w14:textId="260307ED" w:rsidR="00F557B6" w:rsidRPr="009D46B0" w:rsidRDefault="002073B8" w:rsidP="00231306">
            <w:pPr>
              <w:jc w:val="center"/>
            </w:pPr>
            <w:r>
              <w:t>MODERATE</w:t>
            </w:r>
          </w:p>
        </w:tc>
      </w:tr>
      <w:tr w:rsidR="00F557B6" w:rsidRPr="00366670" w14:paraId="4B28EC93" w14:textId="77777777" w:rsidTr="00730EE9">
        <w:tc>
          <w:tcPr>
            <w:tcW w:w="3539" w:type="dxa"/>
          </w:tcPr>
          <w:p w14:paraId="2E8E8885" w14:textId="2842D74B" w:rsidR="00F557B6" w:rsidRPr="00246EF3" w:rsidRDefault="008672B4" w:rsidP="00231306">
            <w:pPr>
              <w:ind w:right="-392"/>
            </w:pPr>
            <w:r>
              <w:t>LARKIN et al, 2018</w:t>
            </w:r>
            <w:r w:rsidR="00177064">
              <w:t xml:space="preserve"> [60] </w:t>
            </w:r>
          </w:p>
        </w:tc>
        <w:tc>
          <w:tcPr>
            <w:tcW w:w="567" w:type="dxa"/>
          </w:tcPr>
          <w:p w14:paraId="2D1834F4" w14:textId="27C837CB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4B437EE" w14:textId="7935AB33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0D25D48" w14:textId="600F7DF0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151795D" w14:textId="5E1E9837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DA98EF9" w14:textId="7A377D88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CDEA40C" w14:textId="2DAB94AF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4485189" w14:textId="3963B773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56CEFF4" w14:textId="20C593EC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F3E2ECA" w14:textId="6522B0FE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08F28F08" w14:textId="7255EEAE" w:rsidR="00F557B6" w:rsidRPr="009D46B0" w:rsidRDefault="00B15E5B" w:rsidP="00231306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5C65DF00" w14:textId="5F0754C6" w:rsidR="00F557B6" w:rsidRPr="009D46B0" w:rsidRDefault="00ED5D02" w:rsidP="00231306">
            <w:pPr>
              <w:jc w:val="center"/>
            </w:pPr>
            <w:r>
              <w:t>LOW</w:t>
            </w:r>
          </w:p>
        </w:tc>
      </w:tr>
      <w:tr w:rsidR="00F557B6" w:rsidRPr="00366670" w14:paraId="1D50AB68" w14:textId="77777777" w:rsidTr="00730EE9">
        <w:tc>
          <w:tcPr>
            <w:tcW w:w="3539" w:type="dxa"/>
          </w:tcPr>
          <w:p w14:paraId="0C1F6EFF" w14:textId="3AEBBCFD" w:rsidR="00F557B6" w:rsidRPr="00246EF3" w:rsidRDefault="00F557B6" w:rsidP="00231306">
            <w:pPr>
              <w:ind w:right="-392"/>
            </w:pPr>
            <w:bookmarkStart w:id="10" w:name="_Hlk4324950"/>
            <w:proofErr w:type="spellStart"/>
            <w:r w:rsidRPr="00246EF3">
              <w:t>LONG</w:t>
            </w:r>
            <w:r w:rsidRPr="00246EF3">
              <w:rPr>
                <w:vertAlign w:val="superscript"/>
              </w:rPr>
              <w:t>a</w:t>
            </w:r>
            <w:proofErr w:type="spellEnd"/>
            <w:r w:rsidRPr="00246EF3">
              <w:t xml:space="preserve"> et al, 2017</w:t>
            </w:r>
            <w:bookmarkEnd w:id="10"/>
            <w:r w:rsidR="00177064">
              <w:t xml:space="preserve"> [52] </w:t>
            </w:r>
          </w:p>
        </w:tc>
        <w:tc>
          <w:tcPr>
            <w:tcW w:w="567" w:type="dxa"/>
          </w:tcPr>
          <w:p w14:paraId="2CF1DD7E" w14:textId="62133E34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5CAEEBB" w14:textId="7A4994F2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5357278" w14:textId="0ECA70A1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E754D12" w14:textId="13778A86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51A7F76" w14:textId="5282DC8C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4989620" w14:textId="0872BDE8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CC435AC" w14:textId="6052DF6D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E4BDE7A" w14:textId="7D21B4E7" w:rsidR="00F557B6" w:rsidRPr="009D46B0" w:rsidRDefault="00C63E41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FA2C3BD" w14:textId="5C626DD0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53C69284" w14:textId="12E96866" w:rsidR="00F557B6" w:rsidRPr="009D46B0" w:rsidRDefault="00890E13" w:rsidP="00231306">
            <w:pPr>
              <w:jc w:val="center"/>
            </w:pPr>
            <w:r>
              <w:t>88,9</w:t>
            </w:r>
            <w:r w:rsidR="00AF0AAA">
              <w:t>%</w:t>
            </w:r>
          </w:p>
        </w:tc>
        <w:tc>
          <w:tcPr>
            <w:tcW w:w="1843" w:type="dxa"/>
          </w:tcPr>
          <w:p w14:paraId="03EFB072" w14:textId="7CEC9BD4" w:rsidR="00F557B6" w:rsidRPr="009D46B0" w:rsidRDefault="00821FD5" w:rsidP="00231306">
            <w:pPr>
              <w:jc w:val="center"/>
            </w:pPr>
            <w:r>
              <w:t>HIGH</w:t>
            </w:r>
          </w:p>
        </w:tc>
      </w:tr>
      <w:tr w:rsidR="00F557B6" w:rsidRPr="00366670" w14:paraId="1B536252" w14:textId="77777777" w:rsidTr="00730EE9">
        <w:tc>
          <w:tcPr>
            <w:tcW w:w="3539" w:type="dxa"/>
          </w:tcPr>
          <w:p w14:paraId="698F3849" w14:textId="3959E2FD" w:rsidR="00F557B6" w:rsidRPr="00246EF3" w:rsidRDefault="00F557B6" w:rsidP="00231306">
            <w:pPr>
              <w:ind w:right="-392"/>
            </w:pPr>
            <w:proofErr w:type="spellStart"/>
            <w:r w:rsidRPr="00246EF3">
              <w:t>LONG</w:t>
            </w:r>
            <w:r w:rsidRPr="00246EF3">
              <w:rPr>
                <w:vertAlign w:val="superscript"/>
              </w:rPr>
              <w:t>b</w:t>
            </w:r>
            <w:proofErr w:type="spellEnd"/>
            <w:r w:rsidRPr="00246EF3">
              <w:t xml:space="preserve"> et al, 2017</w:t>
            </w:r>
            <w:r w:rsidR="00177064">
              <w:t xml:space="preserve"> [53] </w:t>
            </w:r>
          </w:p>
        </w:tc>
        <w:tc>
          <w:tcPr>
            <w:tcW w:w="567" w:type="dxa"/>
          </w:tcPr>
          <w:p w14:paraId="366F3325" w14:textId="1C240A27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309D81F" w14:textId="5A742D26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BB51A9F" w14:textId="0F675A72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DCAF4D1" w14:textId="6A8222EE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E1ED277" w14:textId="461D4204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F7CDF37" w14:textId="5388DEDD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48C45D5" w14:textId="14A2E443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45FB1CE" w14:textId="65E682E3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634F2DE" w14:textId="217E922D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28AFE827" w14:textId="23200486" w:rsidR="00F557B6" w:rsidRPr="009D46B0" w:rsidRDefault="00737B32" w:rsidP="00231306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7F69DD15" w14:textId="7F7AEA0E" w:rsidR="00F557B6" w:rsidRPr="009D46B0" w:rsidRDefault="00ED5D02" w:rsidP="00231306">
            <w:pPr>
              <w:jc w:val="center"/>
            </w:pPr>
            <w:r>
              <w:t>LOW</w:t>
            </w:r>
          </w:p>
        </w:tc>
      </w:tr>
      <w:tr w:rsidR="00F557B6" w:rsidRPr="00366670" w14:paraId="2043A080" w14:textId="77777777" w:rsidTr="00730EE9">
        <w:tc>
          <w:tcPr>
            <w:tcW w:w="3539" w:type="dxa"/>
          </w:tcPr>
          <w:p w14:paraId="0091EBC5" w14:textId="52B205AB" w:rsidR="00F557B6" w:rsidRPr="00246EF3" w:rsidRDefault="00F557B6" w:rsidP="00231306">
            <w:pPr>
              <w:ind w:right="-392"/>
            </w:pPr>
            <w:bookmarkStart w:id="11" w:name="_Hlk4325024"/>
            <w:r w:rsidRPr="00246EF3">
              <w:t>MARGOLIN et al, 2012</w:t>
            </w:r>
            <w:bookmarkEnd w:id="11"/>
            <w:r w:rsidR="00177064">
              <w:t xml:space="preserve"> [29] </w:t>
            </w:r>
          </w:p>
        </w:tc>
        <w:tc>
          <w:tcPr>
            <w:tcW w:w="567" w:type="dxa"/>
          </w:tcPr>
          <w:p w14:paraId="790E8E60" w14:textId="557E31DF" w:rsidR="00F557B6" w:rsidRPr="009D46B0" w:rsidRDefault="002B6EE0" w:rsidP="00231306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3E78E05A" w14:textId="055D2394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E43BC3B" w14:textId="321F0C53" w:rsidR="00F557B6" w:rsidRPr="009D46B0" w:rsidRDefault="002B6EE0" w:rsidP="00231306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4798ED9D" w14:textId="3C303C66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0E07321" w14:textId="44E64A1F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DADA3B0" w14:textId="5B3C8530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96D6398" w14:textId="77AE1657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4926ABB" w14:textId="37747280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015375D" w14:textId="47114A73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00D96139" w14:textId="1F667FE7" w:rsidR="00F557B6" w:rsidRPr="009D46B0" w:rsidRDefault="00A64F94" w:rsidP="00231306">
            <w:pPr>
              <w:jc w:val="center"/>
            </w:pPr>
            <w:r>
              <w:t>77,8</w:t>
            </w:r>
            <w:r w:rsidR="00AF0AAA">
              <w:t>%</w:t>
            </w:r>
          </w:p>
        </w:tc>
        <w:tc>
          <w:tcPr>
            <w:tcW w:w="1843" w:type="dxa"/>
          </w:tcPr>
          <w:p w14:paraId="2E7381B4" w14:textId="1B53E333" w:rsidR="00F557B6" w:rsidRPr="009D46B0" w:rsidRDefault="00ED5D02" w:rsidP="00231306">
            <w:pPr>
              <w:jc w:val="center"/>
            </w:pPr>
            <w:r>
              <w:t>LOW</w:t>
            </w:r>
          </w:p>
        </w:tc>
      </w:tr>
      <w:tr w:rsidR="00F557B6" w:rsidRPr="00366670" w14:paraId="53D6A6E2" w14:textId="77777777" w:rsidTr="00730EE9">
        <w:tc>
          <w:tcPr>
            <w:tcW w:w="3539" w:type="dxa"/>
          </w:tcPr>
          <w:p w14:paraId="583A6949" w14:textId="56120B2B" w:rsidR="00F557B6" w:rsidRPr="00246EF3" w:rsidRDefault="00730EE9" w:rsidP="00231306">
            <w:pPr>
              <w:ind w:right="-392"/>
            </w:pPr>
            <w:bookmarkStart w:id="12" w:name="_Hlk4325064"/>
            <w:r>
              <w:t>RUIZ-</w:t>
            </w:r>
            <w:r w:rsidR="00F557B6" w:rsidRPr="00246EF3">
              <w:t>MORALES et al, 2014</w:t>
            </w:r>
            <w:bookmarkEnd w:id="12"/>
            <w:r w:rsidR="00177064">
              <w:t xml:space="preserve"> [37</w:t>
            </w:r>
            <w:r>
              <w:t>]</w:t>
            </w:r>
          </w:p>
        </w:tc>
        <w:tc>
          <w:tcPr>
            <w:tcW w:w="567" w:type="dxa"/>
          </w:tcPr>
          <w:p w14:paraId="53E60B9B" w14:textId="18901244" w:rsidR="00F557B6" w:rsidRPr="009D46B0" w:rsidRDefault="007209FB" w:rsidP="00231306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3B581D57" w14:textId="6A197C0A" w:rsidR="00F557B6" w:rsidRPr="009D46B0" w:rsidRDefault="007209FB" w:rsidP="00231306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3E6A58E3" w14:textId="6EB87474" w:rsidR="00F557B6" w:rsidRPr="009D46B0" w:rsidRDefault="007209FB" w:rsidP="00231306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10E0E4D8" w14:textId="3408E731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EB7E6EC" w14:textId="334A3F4B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022A4E8" w14:textId="716D2741" w:rsidR="00F557B6" w:rsidRPr="009D46B0" w:rsidRDefault="007209FB" w:rsidP="00231306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1C1D2276" w14:textId="189C629F" w:rsidR="00F557B6" w:rsidRPr="009D46B0" w:rsidRDefault="007920C6" w:rsidP="00231306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4BFDBF7" w14:textId="7AB3F0D5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F665710" w14:textId="664F238B" w:rsidR="00F557B6" w:rsidRPr="009D46B0" w:rsidRDefault="008A6BF9" w:rsidP="00231306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2564DEF7" w14:textId="774A7E7F" w:rsidR="00F557B6" w:rsidRPr="009D46B0" w:rsidRDefault="00AF0AAA" w:rsidP="00231306">
            <w:pPr>
              <w:jc w:val="center"/>
            </w:pPr>
            <w:r>
              <w:t>33,3%</w:t>
            </w:r>
          </w:p>
        </w:tc>
        <w:tc>
          <w:tcPr>
            <w:tcW w:w="1843" w:type="dxa"/>
          </w:tcPr>
          <w:p w14:paraId="29CA6021" w14:textId="074A4B6D" w:rsidR="00F557B6" w:rsidRPr="009D46B0" w:rsidRDefault="00821FD5" w:rsidP="00231306">
            <w:pPr>
              <w:jc w:val="center"/>
            </w:pPr>
            <w:r>
              <w:t>HIGH</w:t>
            </w:r>
          </w:p>
        </w:tc>
      </w:tr>
      <w:tr w:rsidR="00B810C4" w:rsidRPr="00366670" w14:paraId="2CC935F3" w14:textId="77777777" w:rsidTr="00730EE9">
        <w:tc>
          <w:tcPr>
            <w:tcW w:w="3539" w:type="dxa"/>
          </w:tcPr>
          <w:p w14:paraId="5EB653FB" w14:textId="48A0ACF9" w:rsidR="00B810C4" w:rsidRPr="00246EF3" w:rsidRDefault="00B810C4" w:rsidP="00B810C4">
            <w:pPr>
              <w:ind w:right="-392"/>
            </w:pPr>
            <w:r>
              <w:t>N</w:t>
            </w:r>
            <w:r w:rsidRPr="00246EF3">
              <w:t>AKAMURA et al, 2016</w:t>
            </w:r>
            <w:r w:rsidR="00BF76E8">
              <w:t xml:space="preserve"> [48] </w:t>
            </w:r>
          </w:p>
        </w:tc>
        <w:tc>
          <w:tcPr>
            <w:tcW w:w="567" w:type="dxa"/>
          </w:tcPr>
          <w:p w14:paraId="13C0B285" w14:textId="58989292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28D4A84" w14:textId="41F3C6C7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1709E9D" w14:textId="4BC88F59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3881E61F" w14:textId="1C688223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A65FB1E" w14:textId="12363B51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55F8F27" w14:textId="4A53DE24" w:rsidR="00B810C4" w:rsidRPr="009D46B0" w:rsidRDefault="007920C6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E03C288" w14:textId="0D9EAA3D" w:rsidR="00B810C4" w:rsidRPr="009D46B0" w:rsidRDefault="007920C6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14A9C72" w14:textId="5AC35782" w:rsidR="00B810C4" w:rsidRPr="009D46B0" w:rsidRDefault="007920C6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6608E5D" w14:textId="7DEE82A8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1D7D4ADE" w14:textId="6B1D4131" w:rsidR="00B810C4" w:rsidRPr="009D46B0" w:rsidRDefault="00B810C4" w:rsidP="00B810C4">
            <w:pPr>
              <w:jc w:val="center"/>
            </w:pPr>
            <w:r>
              <w:t>33,3%</w:t>
            </w:r>
          </w:p>
        </w:tc>
        <w:tc>
          <w:tcPr>
            <w:tcW w:w="1843" w:type="dxa"/>
          </w:tcPr>
          <w:p w14:paraId="6AADE8CF" w14:textId="4924CF6A" w:rsidR="00B810C4" w:rsidRPr="009D46B0" w:rsidRDefault="00821FD5" w:rsidP="00B810C4">
            <w:pPr>
              <w:jc w:val="center"/>
            </w:pPr>
            <w:r>
              <w:t>HIGH</w:t>
            </w:r>
          </w:p>
        </w:tc>
      </w:tr>
      <w:tr w:rsidR="00B810C4" w:rsidRPr="00366670" w14:paraId="4DD711F9" w14:textId="77777777" w:rsidTr="00730EE9">
        <w:tc>
          <w:tcPr>
            <w:tcW w:w="3539" w:type="dxa"/>
          </w:tcPr>
          <w:p w14:paraId="1742FC5E" w14:textId="6ECE0785" w:rsidR="00B810C4" w:rsidRPr="00246EF3" w:rsidRDefault="00B810C4" w:rsidP="00B810C4">
            <w:pPr>
              <w:ind w:right="-392"/>
            </w:pPr>
            <w:r w:rsidRPr="00246EF3">
              <w:t>NAMIKAWA et al, 2018</w:t>
            </w:r>
            <w:r w:rsidR="00BF76E8">
              <w:t xml:space="preserve"> [61]</w:t>
            </w:r>
          </w:p>
        </w:tc>
        <w:tc>
          <w:tcPr>
            <w:tcW w:w="567" w:type="dxa"/>
          </w:tcPr>
          <w:p w14:paraId="7FD85ACA" w14:textId="65AAE4D6" w:rsidR="00B810C4" w:rsidRPr="009D46B0" w:rsidRDefault="001E671C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2A2003E0" w14:textId="6819E438" w:rsidR="00B810C4" w:rsidRPr="009D46B0" w:rsidRDefault="001E671C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29417208" w14:textId="4455298F" w:rsidR="00B810C4" w:rsidRPr="009D46B0" w:rsidRDefault="001E671C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4EC06596" w14:textId="2600CE1C" w:rsidR="00B810C4" w:rsidRPr="009D46B0" w:rsidRDefault="007920C6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6060CAD" w14:textId="14299388" w:rsidR="00B810C4" w:rsidRPr="009D46B0" w:rsidRDefault="007920C6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12112E0" w14:textId="11482AEF" w:rsidR="00B810C4" w:rsidRPr="009D46B0" w:rsidRDefault="007920C6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CDE06E6" w14:textId="5E79C3F4" w:rsidR="00B810C4" w:rsidRPr="009D46B0" w:rsidRDefault="007920C6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CBB7236" w14:textId="62E10C06" w:rsidR="00B810C4" w:rsidRPr="009D46B0" w:rsidRDefault="007920C6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E192E21" w14:textId="30A9E3E2" w:rsidR="00B810C4" w:rsidRPr="009D46B0" w:rsidRDefault="007920C6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09257CE4" w14:textId="308E8C72" w:rsidR="00B810C4" w:rsidRPr="009D46B0" w:rsidRDefault="00336709" w:rsidP="00B810C4">
            <w:pPr>
              <w:jc w:val="center"/>
            </w:pPr>
            <w:r>
              <w:t>66,7</w:t>
            </w:r>
            <w:r w:rsidR="00AF0AAA">
              <w:t>%</w:t>
            </w:r>
          </w:p>
        </w:tc>
        <w:tc>
          <w:tcPr>
            <w:tcW w:w="1843" w:type="dxa"/>
          </w:tcPr>
          <w:p w14:paraId="7E34E235" w14:textId="74E8AA34" w:rsidR="00B810C4" w:rsidRPr="009D46B0" w:rsidRDefault="002073B8" w:rsidP="00B810C4">
            <w:pPr>
              <w:jc w:val="center"/>
            </w:pPr>
            <w:r>
              <w:t>MODERATE</w:t>
            </w:r>
          </w:p>
        </w:tc>
      </w:tr>
      <w:tr w:rsidR="00B810C4" w:rsidRPr="00366670" w14:paraId="2A4950B1" w14:textId="77777777" w:rsidTr="00730EE9">
        <w:tc>
          <w:tcPr>
            <w:tcW w:w="3539" w:type="dxa"/>
          </w:tcPr>
          <w:p w14:paraId="1D160CC7" w14:textId="7C5ADDAC" w:rsidR="00B810C4" w:rsidRPr="00246EF3" w:rsidRDefault="00B810C4" w:rsidP="00B810C4">
            <w:pPr>
              <w:ind w:right="-392"/>
            </w:pPr>
            <w:r w:rsidRPr="00246EF3">
              <w:t>POSTOW et al, 2013</w:t>
            </w:r>
            <w:r w:rsidR="00BF76E8">
              <w:t xml:space="preserve"> [32] </w:t>
            </w:r>
          </w:p>
        </w:tc>
        <w:tc>
          <w:tcPr>
            <w:tcW w:w="567" w:type="dxa"/>
          </w:tcPr>
          <w:p w14:paraId="71F4EEE1" w14:textId="15310DF2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5C7D1D9B" w14:textId="4F4C8B3F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46E5A47E" w14:textId="3E543AF4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72E43FCD" w14:textId="389C9704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397086FF" w14:textId="26FE7376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2CF7B14A" w14:textId="402AA670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355936C1" w14:textId="145CCCD0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3A965FE8" w14:textId="1EBF29CE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5EA204C" w14:textId="2F45EF2E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1936E46B" w14:textId="077847BD" w:rsidR="00B810C4" w:rsidRPr="009D46B0" w:rsidRDefault="00B810C4" w:rsidP="00B810C4">
            <w:pPr>
              <w:jc w:val="center"/>
            </w:pPr>
            <w:r>
              <w:t>11,1%</w:t>
            </w:r>
          </w:p>
        </w:tc>
        <w:tc>
          <w:tcPr>
            <w:tcW w:w="1843" w:type="dxa"/>
          </w:tcPr>
          <w:p w14:paraId="69E5A71F" w14:textId="43D89EC1" w:rsidR="00B810C4" w:rsidRPr="009D46B0" w:rsidRDefault="00821FD5" w:rsidP="00B810C4">
            <w:pPr>
              <w:jc w:val="center"/>
            </w:pPr>
            <w:r>
              <w:t>HIGH</w:t>
            </w:r>
          </w:p>
        </w:tc>
      </w:tr>
      <w:tr w:rsidR="00B810C4" w:rsidRPr="00366670" w14:paraId="5545C64A" w14:textId="77777777" w:rsidTr="00730EE9">
        <w:tc>
          <w:tcPr>
            <w:tcW w:w="3539" w:type="dxa"/>
          </w:tcPr>
          <w:p w14:paraId="0C4F6E55" w14:textId="10988AB1" w:rsidR="00B810C4" w:rsidRPr="00246EF3" w:rsidRDefault="00B810C4" w:rsidP="00B810C4">
            <w:pPr>
              <w:ind w:right="-392"/>
            </w:pPr>
            <w:bookmarkStart w:id="13" w:name="_Hlk4325140"/>
            <w:r w:rsidRPr="00246EF3">
              <w:t>POSTOW et al, 2015</w:t>
            </w:r>
            <w:bookmarkEnd w:id="13"/>
            <w:r w:rsidR="00BF76E8">
              <w:t xml:space="preserve"> [39] </w:t>
            </w:r>
          </w:p>
        </w:tc>
        <w:tc>
          <w:tcPr>
            <w:tcW w:w="567" w:type="dxa"/>
          </w:tcPr>
          <w:p w14:paraId="5E487903" w14:textId="514223B6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D574288" w14:textId="2D792BC7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7A01819" w14:textId="0AF6C04E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3C955DF" w14:textId="1B13DEC5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DEFF6DF" w14:textId="4E407052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9DE9EF4" w14:textId="44053F09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C84DD98" w14:textId="6C14EB7A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3035D9BA" w14:textId="3870A706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1CEE6F51" w14:textId="0BD20CF2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357739B1" w14:textId="5686A084" w:rsidR="00B810C4" w:rsidRPr="009D46B0" w:rsidRDefault="00EF3858" w:rsidP="00B810C4">
            <w:pPr>
              <w:jc w:val="center"/>
            </w:pPr>
            <w:r>
              <w:t>66,7</w:t>
            </w:r>
            <w:r w:rsidR="00AF0AAA">
              <w:t>%</w:t>
            </w:r>
          </w:p>
        </w:tc>
        <w:tc>
          <w:tcPr>
            <w:tcW w:w="1843" w:type="dxa"/>
          </w:tcPr>
          <w:p w14:paraId="39ED0782" w14:textId="6E2EE09E" w:rsidR="00B810C4" w:rsidRPr="009D46B0" w:rsidRDefault="002073B8" w:rsidP="00462B80">
            <w:pPr>
              <w:jc w:val="center"/>
            </w:pPr>
            <w:r>
              <w:t>MODERATE</w:t>
            </w:r>
          </w:p>
        </w:tc>
      </w:tr>
      <w:tr w:rsidR="00B810C4" w:rsidRPr="00366670" w14:paraId="71D36161" w14:textId="77777777" w:rsidTr="00730EE9">
        <w:tc>
          <w:tcPr>
            <w:tcW w:w="3539" w:type="dxa"/>
          </w:tcPr>
          <w:p w14:paraId="2818BA2B" w14:textId="65F02E58" w:rsidR="00B810C4" w:rsidRPr="00246EF3" w:rsidRDefault="00B810C4" w:rsidP="00B810C4">
            <w:pPr>
              <w:ind w:right="-392"/>
            </w:pPr>
            <w:bookmarkStart w:id="14" w:name="_Hlk4325155"/>
            <w:r w:rsidRPr="00246EF3">
              <w:t>RIBAS</w:t>
            </w:r>
            <w:r w:rsidRPr="00246EF3">
              <w:rPr>
                <w:vertAlign w:val="superscript"/>
              </w:rPr>
              <w:t xml:space="preserve"> </w:t>
            </w:r>
            <w:r w:rsidRPr="00246EF3">
              <w:t>et al, 2013</w:t>
            </w:r>
            <w:bookmarkEnd w:id="14"/>
            <w:r w:rsidR="00BF76E8">
              <w:t xml:space="preserve"> [33] </w:t>
            </w:r>
          </w:p>
        </w:tc>
        <w:tc>
          <w:tcPr>
            <w:tcW w:w="567" w:type="dxa"/>
          </w:tcPr>
          <w:p w14:paraId="57AABFB6" w14:textId="55166EB4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C899CE2" w14:textId="5235E828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65455EE" w14:textId="2DE3AB15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C715E67" w14:textId="7E6A5A0F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43F988B" w14:textId="20389731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6CBE18A" w14:textId="29F34C0F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6984B31" w14:textId="19075AE6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B896B65" w14:textId="39BE200E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1E9DE4E" w14:textId="3C741421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202AA09D" w14:textId="15CAF154" w:rsidR="00B810C4" w:rsidRPr="009D46B0" w:rsidRDefault="00F75189" w:rsidP="00B810C4">
            <w:pPr>
              <w:jc w:val="center"/>
            </w:pPr>
            <w:r>
              <w:t>100</w:t>
            </w:r>
            <w:r w:rsidR="00AF0AAA">
              <w:t>%</w:t>
            </w:r>
          </w:p>
        </w:tc>
        <w:tc>
          <w:tcPr>
            <w:tcW w:w="1843" w:type="dxa"/>
          </w:tcPr>
          <w:p w14:paraId="1E605CC3" w14:textId="38177DF9" w:rsidR="00B810C4" w:rsidRPr="009D46B0" w:rsidRDefault="00ED5D02" w:rsidP="00B810C4">
            <w:pPr>
              <w:jc w:val="center"/>
            </w:pPr>
            <w:r>
              <w:t>LOW</w:t>
            </w:r>
          </w:p>
        </w:tc>
      </w:tr>
      <w:tr w:rsidR="00B810C4" w:rsidRPr="00366670" w14:paraId="25C85F7F" w14:textId="77777777" w:rsidTr="00730EE9">
        <w:tc>
          <w:tcPr>
            <w:tcW w:w="3539" w:type="dxa"/>
          </w:tcPr>
          <w:p w14:paraId="5165B19B" w14:textId="2FB80D35" w:rsidR="00B810C4" w:rsidRPr="00246EF3" w:rsidRDefault="00B810C4" w:rsidP="00B810C4">
            <w:pPr>
              <w:ind w:right="-392"/>
            </w:pPr>
            <w:bookmarkStart w:id="15" w:name="_Hlk4325183"/>
            <w:r w:rsidRPr="00246EF3">
              <w:t>RIBAS et al, 2015</w:t>
            </w:r>
            <w:bookmarkEnd w:id="15"/>
            <w:r w:rsidR="00BF76E8">
              <w:t xml:space="preserve"> [40] </w:t>
            </w:r>
          </w:p>
        </w:tc>
        <w:tc>
          <w:tcPr>
            <w:tcW w:w="567" w:type="dxa"/>
          </w:tcPr>
          <w:p w14:paraId="455B6844" w14:textId="2C84747B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EBBD430" w14:textId="60338BFE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6C82D52" w14:textId="59B628ED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87F949B" w14:textId="6E37AD2F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174D4C7" w14:textId="1F57ED3C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A13A14C" w14:textId="31D523ED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E1FB3A2" w14:textId="42BA219C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13B0B38" w14:textId="435865EE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12A341F" w14:textId="2B4333ED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70F33D01" w14:textId="3F2CEFF3" w:rsidR="00B810C4" w:rsidRPr="009D46B0" w:rsidRDefault="00C76932" w:rsidP="00B810C4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3E783CFC" w14:textId="141692F9" w:rsidR="00B810C4" w:rsidRPr="009D46B0" w:rsidRDefault="00ED5D02" w:rsidP="00B810C4">
            <w:pPr>
              <w:jc w:val="center"/>
            </w:pPr>
            <w:r>
              <w:t>LOW</w:t>
            </w:r>
          </w:p>
        </w:tc>
      </w:tr>
      <w:tr w:rsidR="00B810C4" w:rsidRPr="00366670" w14:paraId="3366C90D" w14:textId="77777777" w:rsidTr="00730EE9">
        <w:tc>
          <w:tcPr>
            <w:tcW w:w="3539" w:type="dxa"/>
          </w:tcPr>
          <w:p w14:paraId="2C26A860" w14:textId="1D237AC3" w:rsidR="00B810C4" w:rsidRPr="00246EF3" w:rsidRDefault="00B810C4" w:rsidP="00B810C4">
            <w:pPr>
              <w:ind w:right="-392"/>
            </w:pPr>
            <w:r w:rsidRPr="004456B4">
              <w:t>ROBERT et al, 2011</w:t>
            </w:r>
            <w:r w:rsidR="00BF76E8">
              <w:t xml:space="preserve"> [28] </w:t>
            </w:r>
          </w:p>
        </w:tc>
        <w:tc>
          <w:tcPr>
            <w:tcW w:w="567" w:type="dxa"/>
          </w:tcPr>
          <w:p w14:paraId="621634C1" w14:textId="00355F25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8F2ADB4" w14:textId="19E3B0F8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0FE80D8" w14:textId="1EEADD72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EA1CFFD" w14:textId="711B7429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0B4D781" w14:textId="7663E86C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4BC4B59" w14:textId="19E92429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6A38D37" w14:textId="14AF9BA1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B6D68CB" w14:textId="7905DA73" w:rsidR="00B810C4" w:rsidRPr="009D46B0" w:rsidRDefault="0089622C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F5A30A7" w14:textId="04A59B9B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29376A5A" w14:textId="05FD8358" w:rsidR="00B810C4" w:rsidRPr="009D46B0" w:rsidRDefault="00BE1320" w:rsidP="00B810C4">
            <w:pPr>
              <w:jc w:val="center"/>
            </w:pPr>
            <w:r>
              <w:t>88,9%</w:t>
            </w:r>
          </w:p>
        </w:tc>
        <w:tc>
          <w:tcPr>
            <w:tcW w:w="1843" w:type="dxa"/>
          </w:tcPr>
          <w:p w14:paraId="4DF7B851" w14:textId="47CBCA6D" w:rsidR="00B810C4" w:rsidRPr="009D46B0" w:rsidRDefault="00ED5D02" w:rsidP="00B810C4">
            <w:pPr>
              <w:jc w:val="center"/>
            </w:pPr>
            <w:r>
              <w:t>LOW</w:t>
            </w:r>
          </w:p>
        </w:tc>
      </w:tr>
      <w:tr w:rsidR="00B810C4" w:rsidRPr="00366670" w14:paraId="5110EE4C" w14:textId="77777777" w:rsidTr="00730EE9">
        <w:tc>
          <w:tcPr>
            <w:tcW w:w="3539" w:type="dxa"/>
          </w:tcPr>
          <w:p w14:paraId="5DF92CF0" w14:textId="7032453B" w:rsidR="00B810C4" w:rsidRPr="004456B4" w:rsidRDefault="00B810C4" w:rsidP="00B810C4">
            <w:pPr>
              <w:ind w:right="-392"/>
            </w:pPr>
            <w:r w:rsidRPr="00246EF3">
              <w:t>ROBERT et al, 2014</w:t>
            </w:r>
            <w:r w:rsidR="00BF76E8">
              <w:t xml:space="preserve"> [38] </w:t>
            </w:r>
          </w:p>
        </w:tc>
        <w:tc>
          <w:tcPr>
            <w:tcW w:w="567" w:type="dxa"/>
          </w:tcPr>
          <w:p w14:paraId="3B3DCC47" w14:textId="30CEFF7E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CD29882" w14:textId="0ED51A21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6318F77" w14:textId="6D2A51AD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65992B5" w14:textId="22F17044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55E18B9" w14:textId="1791997B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5E74B7E" w14:textId="3C1041EB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5481C41" w14:textId="5B4A21D1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A70D0A3" w14:textId="49F3C138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500F421" w14:textId="1FB376AB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3E6D3A72" w14:textId="6BF708EC" w:rsidR="00B810C4" w:rsidRPr="009D46B0" w:rsidRDefault="004813DD" w:rsidP="00B810C4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7F67ED8B" w14:textId="51BB9408" w:rsidR="00B810C4" w:rsidRPr="009D46B0" w:rsidRDefault="00ED5D02" w:rsidP="00B810C4">
            <w:pPr>
              <w:jc w:val="center"/>
            </w:pPr>
            <w:r>
              <w:t>LOW</w:t>
            </w:r>
          </w:p>
        </w:tc>
      </w:tr>
      <w:tr w:rsidR="00B810C4" w:rsidRPr="00366670" w14:paraId="2AE0ECC1" w14:textId="77777777" w:rsidTr="00730EE9">
        <w:tc>
          <w:tcPr>
            <w:tcW w:w="3539" w:type="dxa"/>
          </w:tcPr>
          <w:p w14:paraId="51B4165F" w14:textId="4BC4F6DA" w:rsidR="00B810C4" w:rsidRPr="00246EF3" w:rsidRDefault="00B810C4" w:rsidP="00B810C4">
            <w:pPr>
              <w:ind w:right="-392"/>
            </w:pPr>
            <w:bookmarkStart w:id="16" w:name="_Hlk4325231"/>
            <w:r w:rsidRPr="00246EF3">
              <w:t>ROBERT et al, 2015</w:t>
            </w:r>
            <w:bookmarkEnd w:id="16"/>
            <w:r w:rsidR="00BF76E8">
              <w:t xml:space="preserve"> [41] </w:t>
            </w:r>
          </w:p>
        </w:tc>
        <w:tc>
          <w:tcPr>
            <w:tcW w:w="567" w:type="dxa"/>
          </w:tcPr>
          <w:p w14:paraId="04CB23B7" w14:textId="1727CC92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025D7DC" w14:textId="605D7D44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6D6C520" w14:textId="50812399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8552AED" w14:textId="701B4451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65CA735" w14:textId="102957D8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B875F51" w14:textId="49A6F302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3606FB5" w14:textId="46033A19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5AA3EF5" w14:textId="0513E914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F3E0C6E" w14:textId="48E79D1A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375E75AB" w14:textId="365782DD" w:rsidR="00B810C4" w:rsidRPr="009D46B0" w:rsidRDefault="00284405" w:rsidP="00B810C4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3DD4E1A3" w14:textId="1C8DDEEB" w:rsidR="00B810C4" w:rsidRPr="009D46B0" w:rsidRDefault="00ED5D02" w:rsidP="00B810C4">
            <w:pPr>
              <w:jc w:val="center"/>
            </w:pPr>
            <w:r>
              <w:t>LOW</w:t>
            </w:r>
          </w:p>
        </w:tc>
      </w:tr>
      <w:tr w:rsidR="00B810C4" w:rsidRPr="00366670" w14:paraId="5431470F" w14:textId="77777777" w:rsidTr="00730EE9">
        <w:tc>
          <w:tcPr>
            <w:tcW w:w="3539" w:type="dxa"/>
          </w:tcPr>
          <w:p w14:paraId="5A338B95" w14:textId="2F5ACAEC" w:rsidR="00B810C4" w:rsidRPr="00246EF3" w:rsidRDefault="00B810C4" w:rsidP="00B810C4">
            <w:pPr>
              <w:ind w:right="-392"/>
            </w:pPr>
            <w:bookmarkStart w:id="17" w:name="_Hlk4325262"/>
            <w:r w:rsidRPr="00246EF3">
              <w:t>SHOUSHTARI et al, 201</w:t>
            </w:r>
            <w:bookmarkEnd w:id="17"/>
            <w:r w:rsidR="005E7DBC">
              <w:t>8</w:t>
            </w:r>
            <w:r w:rsidR="00BF76E8">
              <w:t xml:space="preserve"> [62] </w:t>
            </w:r>
          </w:p>
        </w:tc>
        <w:tc>
          <w:tcPr>
            <w:tcW w:w="567" w:type="dxa"/>
          </w:tcPr>
          <w:p w14:paraId="067EB37E" w14:textId="4EC5AD9C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5B88C84" w14:textId="364349B5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3F37014" w14:textId="27B70F1D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D1F9E16" w14:textId="02E7AD4F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1007E46" w14:textId="7F97AA4F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AF8F376" w14:textId="1E10FCEE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BA0B9E8" w14:textId="5650C70F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008B590" w14:textId="13024A1F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92A20F4" w14:textId="577E3020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4CBCFB40" w14:textId="6866DEEE" w:rsidR="00B810C4" w:rsidRPr="009D46B0" w:rsidRDefault="00AD1586" w:rsidP="00B810C4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08FFB0E0" w14:textId="66383CDC" w:rsidR="00B810C4" w:rsidRPr="009D46B0" w:rsidRDefault="00ED5D02" w:rsidP="00B810C4">
            <w:pPr>
              <w:jc w:val="center"/>
            </w:pPr>
            <w:r>
              <w:t>LOW</w:t>
            </w:r>
          </w:p>
        </w:tc>
      </w:tr>
      <w:tr w:rsidR="00B810C4" w:rsidRPr="00366670" w14:paraId="19167C8F" w14:textId="77777777" w:rsidTr="00730EE9">
        <w:tc>
          <w:tcPr>
            <w:tcW w:w="3539" w:type="dxa"/>
          </w:tcPr>
          <w:p w14:paraId="56D61D7F" w14:textId="3432254C" w:rsidR="00B810C4" w:rsidRPr="00246EF3" w:rsidRDefault="00B810C4" w:rsidP="00B810C4">
            <w:pPr>
              <w:ind w:right="-392"/>
            </w:pPr>
            <w:bookmarkStart w:id="18" w:name="_Hlk9715166"/>
            <w:bookmarkStart w:id="19" w:name="_Hlk4325278"/>
            <w:r w:rsidRPr="00246EF3">
              <w:lastRenderedPageBreak/>
              <w:t>SOLDATOS</w:t>
            </w:r>
            <w:bookmarkEnd w:id="18"/>
            <w:r w:rsidRPr="00246EF3">
              <w:t xml:space="preserve"> et al, 2018</w:t>
            </w:r>
            <w:bookmarkEnd w:id="19"/>
            <w:r w:rsidR="00BF76E8">
              <w:t xml:space="preserve"> [63]</w:t>
            </w:r>
          </w:p>
        </w:tc>
        <w:tc>
          <w:tcPr>
            <w:tcW w:w="567" w:type="dxa"/>
          </w:tcPr>
          <w:p w14:paraId="6F366295" w14:textId="391AE4BC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1470D8FB" w14:textId="5AA4D587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4840C98F" w14:textId="26307847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78814B83" w14:textId="33F0AFB6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33AD542" w14:textId="114AEAF5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5313F169" w14:textId="581BD7A1" w:rsidR="00B810C4" w:rsidRPr="009D46B0" w:rsidRDefault="00E73D2F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3F2117F8" w14:textId="3F2C12EE" w:rsidR="00B810C4" w:rsidRPr="009D46B0" w:rsidRDefault="00E73D2F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73A1623A" w14:textId="4940296B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114242CF" w14:textId="4293DC25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2E9F56EF" w14:textId="4EB3D3C6" w:rsidR="00B810C4" w:rsidRPr="009D46B0" w:rsidRDefault="0060186A" w:rsidP="00B810C4">
            <w:pPr>
              <w:jc w:val="center"/>
            </w:pPr>
            <w:r>
              <w:t>11,1</w:t>
            </w:r>
            <w:r w:rsidR="00336709">
              <w:t>%</w:t>
            </w:r>
          </w:p>
        </w:tc>
        <w:tc>
          <w:tcPr>
            <w:tcW w:w="1843" w:type="dxa"/>
          </w:tcPr>
          <w:p w14:paraId="31D6D0D6" w14:textId="40EE5A75" w:rsidR="00B810C4" w:rsidRPr="009D46B0" w:rsidRDefault="00821FD5" w:rsidP="00B810C4">
            <w:pPr>
              <w:jc w:val="center"/>
            </w:pPr>
            <w:r>
              <w:t>HIGH</w:t>
            </w:r>
          </w:p>
        </w:tc>
      </w:tr>
      <w:tr w:rsidR="00B810C4" w:rsidRPr="00366670" w14:paraId="4CDB1C03" w14:textId="77777777" w:rsidTr="00730EE9">
        <w:tc>
          <w:tcPr>
            <w:tcW w:w="3539" w:type="dxa"/>
          </w:tcPr>
          <w:p w14:paraId="2F9D6A20" w14:textId="6B6F646C" w:rsidR="00B810C4" w:rsidRPr="00246EF3" w:rsidRDefault="00B810C4" w:rsidP="00B810C4">
            <w:pPr>
              <w:ind w:right="-392"/>
            </w:pPr>
            <w:bookmarkStart w:id="20" w:name="_Hlk4325299"/>
            <w:r w:rsidRPr="00246EF3">
              <w:t>VOSKENS et al, 2013</w:t>
            </w:r>
            <w:bookmarkEnd w:id="20"/>
            <w:r w:rsidR="00BF76E8">
              <w:t xml:space="preserve"> [34] </w:t>
            </w:r>
          </w:p>
        </w:tc>
        <w:tc>
          <w:tcPr>
            <w:tcW w:w="567" w:type="dxa"/>
          </w:tcPr>
          <w:p w14:paraId="44FD1A80" w14:textId="76B95C1D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CEE8847" w14:textId="3EC0EEE8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25EED53A" w14:textId="468A91C8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676C5D8" w14:textId="5439587A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2590DD04" w14:textId="331ECC0F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417BAB5C" w14:textId="407050ED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4069B825" w14:textId="32D2C6E6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2CA4779" w14:textId="2897A215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1524B33E" w14:textId="11FBE1DD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76E34994" w14:textId="78C49516" w:rsidR="00B810C4" w:rsidRPr="009D46B0" w:rsidRDefault="00B810C4" w:rsidP="00B810C4">
            <w:pPr>
              <w:jc w:val="center"/>
            </w:pPr>
            <w:r>
              <w:t>33,3%</w:t>
            </w:r>
          </w:p>
        </w:tc>
        <w:tc>
          <w:tcPr>
            <w:tcW w:w="1843" w:type="dxa"/>
          </w:tcPr>
          <w:p w14:paraId="088AB8AB" w14:textId="12F8521E" w:rsidR="00B810C4" w:rsidRPr="009D46B0" w:rsidRDefault="00821FD5" w:rsidP="00B810C4">
            <w:pPr>
              <w:jc w:val="center"/>
            </w:pPr>
            <w:r>
              <w:t>HIGH</w:t>
            </w:r>
          </w:p>
        </w:tc>
      </w:tr>
      <w:tr w:rsidR="00B810C4" w:rsidRPr="00366670" w14:paraId="774849C9" w14:textId="77777777" w:rsidTr="00730EE9">
        <w:tc>
          <w:tcPr>
            <w:tcW w:w="3539" w:type="dxa"/>
          </w:tcPr>
          <w:p w14:paraId="0877BACE" w14:textId="22DE1F97" w:rsidR="00B810C4" w:rsidRPr="00246EF3" w:rsidRDefault="00B810C4" w:rsidP="00B810C4">
            <w:pPr>
              <w:ind w:right="-392"/>
            </w:pPr>
            <w:bookmarkStart w:id="21" w:name="_Hlk4325313"/>
            <w:r w:rsidRPr="00246EF3">
              <w:t>WEBER et al, 2008</w:t>
            </w:r>
            <w:bookmarkEnd w:id="21"/>
            <w:r w:rsidR="00BF76E8">
              <w:t xml:space="preserve"> [25] </w:t>
            </w:r>
          </w:p>
        </w:tc>
        <w:tc>
          <w:tcPr>
            <w:tcW w:w="567" w:type="dxa"/>
          </w:tcPr>
          <w:p w14:paraId="74463578" w14:textId="3B5A8144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47E251E" w14:textId="0717DEE1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662D8B9" w14:textId="339F23D3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9210F78" w14:textId="3237B09B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45B3566" w14:textId="2CDA76F6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A1C7CD8" w14:textId="3A87A295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41EE4ECC" w14:textId="1CAA5094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E51CA43" w14:textId="455FDAFF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52C96A98" w14:textId="708FA2ED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0AAE83BA" w14:textId="7F1CD6CF" w:rsidR="00B810C4" w:rsidRPr="009D46B0" w:rsidRDefault="006E3737" w:rsidP="00B810C4">
            <w:pPr>
              <w:jc w:val="center"/>
            </w:pPr>
            <w:r>
              <w:t>66,7%</w:t>
            </w:r>
          </w:p>
        </w:tc>
        <w:tc>
          <w:tcPr>
            <w:tcW w:w="1843" w:type="dxa"/>
          </w:tcPr>
          <w:p w14:paraId="640036EF" w14:textId="26360B6C" w:rsidR="00B810C4" w:rsidRPr="009D46B0" w:rsidRDefault="002073B8" w:rsidP="00B810C4">
            <w:pPr>
              <w:jc w:val="center"/>
            </w:pPr>
            <w:r>
              <w:t>MODERATE</w:t>
            </w:r>
          </w:p>
        </w:tc>
      </w:tr>
      <w:tr w:rsidR="00B810C4" w:rsidRPr="00366670" w14:paraId="29DC4F56" w14:textId="77777777" w:rsidTr="00730EE9">
        <w:tc>
          <w:tcPr>
            <w:tcW w:w="3539" w:type="dxa"/>
          </w:tcPr>
          <w:p w14:paraId="7103D940" w14:textId="0F780882" w:rsidR="00B810C4" w:rsidRPr="00246EF3" w:rsidRDefault="00B810C4" w:rsidP="00B810C4">
            <w:pPr>
              <w:ind w:right="-392"/>
            </w:pPr>
            <w:r w:rsidRPr="00246EF3">
              <w:t>WEBER et al, 2013</w:t>
            </w:r>
            <w:r w:rsidR="00BF76E8">
              <w:t xml:space="preserve"> [35] </w:t>
            </w:r>
          </w:p>
        </w:tc>
        <w:tc>
          <w:tcPr>
            <w:tcW w:w="567" w:type="dxa"/>
          </w:tcPr>
          <w:p w14:paraId="3BB2620A" w14:textId="4F2B1D22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567E1CA" w14:textId="39C5241D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D4DD926" w14:textId="3F29B94F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E906DAE" w14:textId="08F577CB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5CC951D" w14:textId="69B89C58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4813867" w14:textId="0579B0D2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C5D8A1A" w14:textId="79781DE0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B87FA9C" w14:textId="13C73777" w:rsidR="00B810C4" w:rsidRPr="009D46B0" w:rsidRDefault="001469EA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AA6138F" w14:textId="71D1B757" w:rsidR="00B810C4" w:rsidRPr="009D46B0" w:rsidRDefault="004B2A62" w:rsidP="00B810C4">
            <w:pPr>
              <w:jc w:val="center"/>
            </w:pPr>
            <w:r>
              <w:t>I</w:t>
            </w:r>
          </w:p>
        </w:tc>
        <w:tc>
          <w:tcPr>
            <w:tcW w:w="992" w:type="dxa"/>
          </w:tcPr>
          <w:p w14:paraId="2C08F874" w14:textId="48FDE7E9" w:rsidR="00B810C4" w:rsidRPr="009D46B0" w:rsidRDefault="00AD7F3D" w:rsidP="00B810C4">
            <w:pPr>
              <w:jc w:val="center"/>
            </w:pPr>
            <w:r>
              <w:t>88,9%</w:t>
            </w:r>
          </w:p>
        </w:tc>
        <w:tc>
          <w:tcPr>
            <w:tcW w:w="1843" w:type="dxa"/>
          </w:tcPr>
          <w:p w14:paraId="6F304537" w14:textId="54927921" w:rsidR="00B810C4" w:rsidRPr="009D46B0" w:rsidRDefault="00ED5D02" w:rsidP="00B810C4">
            <w:pPr>
              <w:jc w:val="center"/>
            </w:pPr>
            <w:r>
              <w:t>LOW</w:t>
            </w:r>
          </w:p>
        </w:tc>
      </w:tr>
      <w:tr w:rsidR="00B810C4" w:rsidRPr="00366670" w14:paraId="19CD3F9E" w14:textId="77777777" w:rsidTr="00730EE9">
        <w:tc>
          <w:tcPr>
            <w:tcW w:w="3539" w:type="dxa"/>
          </w:tcPr>
          <w:p w14:paraId="4D452F1B" w14:textId="53597779" w:rsidR="00B810C4" w:rsidRPr="00246EF3" w:rsidRDefault="00B810C4" w:rsidP="00B810C4">
            <w:pPr>
              <w:ind w:right="-392"/>
            </w:pPr>
            <w:bookmarkStart w:id="22" w:name="_Hlk4325353"/>
            <w:r w:rsidRPr="00246EF3">
              <w:t>WEBER et al, 2017</w:t>
            </w:r>
            <w:bookmarkEnd w:id="22"/>
            <w:r w:rsidR="00BF76E8">
              <w:t xml:space="preserve"> </w:t>
            </w:r>
            <w:r w:rsidR="00416C1A">
              <w:t xml:space="preserve">[54] </w:t>
            </w:r>
          </w:p>
        </w:tc>
        <w:tc>
          <w:tcPr>
            <w:tcW w:w="567" w:type="dxa"/>
          </w:tcPr>
          <w:p w14:paraId="722CEDEF" w14:textId="63D9BDCC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0B0D379" w14:textId="1A67E5A0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AADA74A" w14:textId="36E4C7CB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2F7B605" w14:textId="0BC309A4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40ECC7D" w14:textId="738E485D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6C795C0" w14:textId="6FDB8785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1C8C562" w14:textId="78CC5120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E492A40" w14:textId="341D8D6A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7E6B796" w14:textId="719DE531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55D8F65F" w14:textId="267F0ACD" w:rsidR="00B810C4" w:rsidRPr="009D46B0" w:rsidRDefault="00892D06" w:rsidP="00B810C4">
            <w:pPr>
              <w:jc w:val="center"/>
            </w:pPr>
            <w:r>
              <w:t xml:space="preserve">88,9% </w:t>
            </w:r>
          </w:p>
        </w:tc>
        <w:tc>
          <w:tcPr>
            <w:tcW w:w="1843" w:type="dxa"/>
          </w:tcPr>
          <w:p w14:paraId="7F707F36" w14:textId="668891C5" w:rsidR="00B810C4" w:rsidRPr="009D46B0" w:rsidRDefault="00ED5D02" w:rsidP="00B810C4">
            <w:pPr>
              <w:jc w:val="center"/>
            </w:pPr>
            <w:r>
              <w:t>LOW</w:t>
            </w:r>
          </w:p>
        </w:tc>
      </w:tr>
      <w:tr w:rsidR="00B810C4" w:rsidRPr="00366670" w14:paraId="5AD26195" w14:textId="77777777" w:rsidTr="00730EE9">
        <w:tc>
          <w:tcPr>
            <w:tcW w:w="3539" w:type="dxa"/>
          </w:tcPr>
          <w:p w14:paraId="256CB2D3" w14:textId="6C561C89" w:rsidR="00B810C4" w:rsidRPr="00246EF3" w:rsidRDefault="00B810C4" w:rsidP="00B810C4">
            <w:pPr>
              <w:ind w:right="-392"/>
            </w:pPr>
            <w:bookmarkStart w:id="23" w:name="_Hlk4325367"/>
            <w:r w:rsidRPr="00246EF3">
              <w:t>WEN et al, 2017</w:t>
            </w:r>
            <w:bookmarkEnd w:id="23"/>
            <w:r w:rsidR="00416C1A">
              <w:t xml:space="preserve"> [55] </w:t>
            </w:r>
          </w:p>
        </w:tc>
        <w:tc>
          <w:tcPr>
            <w:tcW w:w="567" w:type="dxa"/>
          </w:tcPr>
          <w:p w14:paraId="56151DB2" w14:textId="15EA2B47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032115BA" w14:textId="1A16BBC6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274B2ECE" w14:textId="3F4F302A" w:rsidR="00B810C4" w:rsidRPr="009D46B0" w:rsidRDefault="008A6BF9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0A4F4B17" w14:textId="28B93DC1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F0068F4" w14:textId="2344A423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DC729EF" w14:textId="5A09065A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CA0B91A" w14:textId="308472BF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CE9D6EA" w14:textId="0BC601F7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1E698E4" w14:textId="56E512CC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14E8398C" w14:textId="58EAF5A0" w:rsidR="00B810C4" w:rsidRPr="009D46B0" w:rsidRDefault="00B810C4" w:rsidP="00B810C4">
            <w:pPr>
              <w:jc w:val="center"/>
            </w:pPr>
            <w:r>
              <w:t>44,4%</w:t>
            </w:r>
          </w:p>
        </w:tc>
        <w:tc>
          <w:tcPr>
            <w:tcW w:w="1843" w:type="dxa"/>
          </w:tcPr>
          <w:p w14:paraId="2BF46BA5" w14:textId="5C9FA500" w:rsidR="00B810C4" w:rsidRPr="009D46B0" w:rsidRDefault="003D33FA" w:rsidP="00B810C4">
            <w:pPr>
              <w:jc w:val="center"/>
            </w:pPr>
            <w:r>
              <w:t>HIGH</w:t>
            </w:r>
          </w:p>
        </w:tc>
      </w:tr>
      <w:tr w:rsidR="00B810C4" w:rsidRPr="00366670" w14:paraId="22E802F3" w14:textId="77777777" w:rsidTr="00730EE9">
        <w:tc>
          <w:tcPr>
            <w:tcW w:w="3539" w:type="dxa"/>
          </w:tcPr>
          <w:p w14:paraId="54A4BFA0" w14:textId="62DB4D54" w:rsidR="00B810C4" w:rsidRPr="00246EF3" w:rsidRDefault="00B810C4" w:rsidP="00B810C4">
            <w:pPr>
              <w:ind w:right="-392"/>
            </w:pPr>
            <w:r>
              <w:t>WOLCHO</w:t>
            </w:r>
            <w:r w:rsidRPr="00246EF3">
              <w:t>K et al, 2013</w:t>
            </w:r>
            <w:r w:rsidR="00416C1A">
              <w:t xml:space="preserve"> [36] </w:t>
            </w:r>
          </w:p>
        </w:tc>
        <w:tc>
          <w:tcPr>
            <w:tcW w:w="567" w:type="dxa"/>
          </w:tcPr>
          <w:p w14:paraId="4F58437A" w14:textId="0BC98CAD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8217DCF" w14:textId="3687A1CC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7E4238D" w14:textId="7D30A413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6349849" w14:textId="5ADA5024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AC30DF9" w14:textId="5CA7CF10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7FBE10C" w14:textId="4864996B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4F57029" w14:textId="7EB38ED9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6DCB6D4" w14:textId="3ADDC628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C5EA601" w14:textId="67BFB9CC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6A255B2B" w14:textId="46B6158C" w:rsidR="00B810C4" w:rsidRPr="009D46B0" w:rsidRDefault="00015630" w:rsidP="00B810C4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36277609" w14:textId="55120612" w:rsidR="00B810C4" w:rsidRPr="009D46B0" w:rsidRDefault="006803BF" w:rsidP="00B810C4">
            <w:pPr>
              <w:jc w:val="center"/>
            </w:pPr>
            <w:r>
              <w:t>LOW</w:t>
            </w:r>
          </w:p>
        </w:tc>
      </w:tr>
      <w:tr w:rsidR="00B810C4" w:rsidRPr="00366670" w14:paraId="6973627B" w14:textId="77777777" w:rsidTr="00730EE9">
        <w:tc>
          <w:tcPr>
            <w:tcW w:w="3539" w:type="dxa"/>
          </w:tcPr>
          <w:p w14:paraId="72D722C6" w14:textId="3148F18C" w:rsidR="00B810C4" w:rsidRDefault="00B810C4" w:rsidP="00B810C4">
            <w:pPr>
              <w:ind w:right="-392"/>
            </w:pPr>
            <w:bookmarkStart w:id="24" w:name="_Hlk4325396"/>
            <w:r w:rsidRPr="00246EF3">
              <w:t>YAMAZAKI et al, 2015</w:t>
            </w:r>
            <w:bookmarkEnd w:id="24"/>
            <w:r w:rsidR="00416C1A">
              <w:t xml:space="preserve"> [42] </w:t>
            </w:r>
          </w:p>
        </w:tc>
        <w:tc>
          <w:tcPr>
            <w:tcW w:w="567" w:type="dxa"/>
          </w:tcPr>
          <w:p w14:paraId="425DFE57" w14:textId="5D06CF37" w:rsidR="00B810C4" w:rsidRPr="009D46B0" w:rsidRDefault="00B810C4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2AF3258D" w14:textId="77579505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CF452CF" w14:textId="14E1322C" w:rsidR="00B810C4" w:rsidRPr="009D46B0" w:rsidRDefault="00B810C4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5419BF11" w14:textId="7F548586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AC3D048" w14:textId="6F00CAEA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451A4395" w14:textId="7BD4C888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B9F747C" w14:textId="743E192C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F448C37" w14:textId="1C860CF2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3C40BA6" w14:textId="03312B43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04D68FFE" w14:textId="7EE48E7F" w:rsidR="00B810C4" w:rsidRPr="009D46B0" w:rsidRDefault="00B810C4" w:rsidP="00B810C4">
            <w:pPr>
              <w:jc w:val="center"/>
            </w:pPr>
            <w:r>
              <w:t>55,5%</w:t>
            </w:r>
          </w:p>
        </w:tc>
        <w:tc>
          <w:tcPr>
            <w:tcW w:w="1843" w:type="dxa"/>
          </w:tcPr>
          <w:p w14:paraId="365EAF2F" w14:textId="5D54CB88" w:rsidR="00B810C4" w:rsidRPr="009D46B0" w:rsidRDefault="002073B8" w:rsidP="00B810C4">
            <w:pPr>
              <w:jc w:val="center"/>
            </w:pPr>
            <w:r>
              <w:t>MODERATE</w:t>
            </w:r>
          </w:p>
        </w:tc>
      </w:tr>
      <w:tr w:rsidR="00B810C4" w:rsidRPr="00366670" w14:paraId="63153E9E" w14:textId="77777777" w:rsidTr="00730EE9">
        <w:tc>
          <w:tcPr>
            <w:tcW w:w="3539" w:type="dxa"/>
          </w:tcPr>
          <w:p w14:paraId="34999F63" w14:textId="7B21C4C6" w:rsidR="00B810C4" w:rsidRPr="00246EF3" w:rsidRDefault="00B810C4" w:rsidP="00B810C4">
            <w:pPr>
              <w:ind w:right="-392"/>
            </w:pPr>
            <w:bookmarkStart w:id="25" w:name="_Hlk4325518"/>
            <w:proofErr w:type="spellStart"/>
            <w:r w:rsidRPr="00246EF3">
              <w:t>YAMAZAKI</w:t>
            </w:r>
            <w:r w:rsidR="00610A7F">
              <w:rPr>
                <w:vertAlign w:val="superscript"/>
              </w:rPr>
              <w:t>a</w:t>
            </w:r>
            <w:proofErr w:type="spellEnd"/>
            <w:r w:rsidRPr="00246EF3">
              <w:t xml:space="preserve"> et al, 2017</w:t>
            </w:r>
            <w:bookmarkEnd w:id="25"/>
            <w:r w:rsidR="00416C1A">
              <w:t xml:space="preserve"> [56] </w:t>
            </w:r>
          </w:p>
        </w:tc>
        <w:tc>
          <w:tcPr>
            <w:tcW w:w="567" w:type="dxa"/>
          </w:tcPr>
          <w:p w14:paraId="0484640C" w14:textId="16CB1DE6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5FED3FC" w14:textId="61952711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C174A27" w14:textId="5E3EB7CB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2484B1AE" w14:textId="4934D604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1A12F43" w14:textId="038B00A0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6F9EE904" w14:textId="16612695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E5E29D3" w14:textId="034F89D1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D7768BB" w14:textId="4703E8E0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8F9A90C" w14:textId="053A2796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301D7D7A" w14:textId="45B6E682" w:rsidR="00B810C4" w:rsidRPr="009D46B0" w:rsidRDefault="00B810C4" w:rsidP="00B810C4">
            <w:pPr>
              <w:jc w:val="center"/>
            </w:pPr>
            <w:r>
              <w:t>55,5%</w:t>
            </w:r>
          </w:p>
        </w:tc>
        <w:tc>
          <w:tcPr>
            <w:tcW w:w="1843" w:type="dxa"/>
          </w:tcPr>
          <w:p w14:paraId="766385E9" w14:textId="4C60EE16" w:rsidR="00B810C4" w:rsidRPr="009D46B0" w:rsidRDefault="002073B8" w:rsidP="00B810C4">
            <w:pPr>
              <w:jc w:val="center"/>
            </w:pPr>
            <w:r>
              <w:t>MODERATE</w:t>
            </w:r>
          </w:p>
        </w:tc>
      </w:tr>
      <w:tr w:rsidR="00B810C4" w:rsidRPr="00366670" w14:paraId="0C3B8D25" w14:textId="77777777" w:rsidTr="00730EE9">
        <w:tc>
          <w:tcPr>
            <w:tcW w:w="3539" w:type="dxa"/>
          </w:tcPr>
          <w:p w14:paraId="04E977D7" w14:textId="2846FBA9" w:rsidR="00B810C4" w:rsidRPr="00246EF3" w:rsidRDefault="00B810C4" w:rsidP="00B810C4">
            <w:pPr>
              <w:ind w:right="-392"/>
            </w:pPr>
            <w:bookmarkStart w:id="26" w:name="_Hlk4325526"/>
            <w:proofErr w:type="spellStart"/>
            <w:r w:rsidRPr="00246EF3">
              <w:t>YAMAZAKI</w:t>
            </w:r>
            <w:r w:rsidR="00610A7F">
              <w:rPr>
                <w:vertAlign w:val="superscript"/>
              </w:rPr>
              <w:t>b</w:t>
            </w:r>
            <w:proofErr w:type="spellEnd"/>
            <w:r w:rsidRPr="00246EF3">
              <w:t xml:space="preserve"> et al, 2017</w:t>
            </w:r>
            <w:bookmarkEnd w:id="26"/>
            <w:r w:rsidR="00416C1A">
              <w:t xml:space="preserve"> [57] </w:t>
            </w:r>
          </w:p>
        </w:tc>
        <w:tc>
          <w:tcPr>
            <w:tcW w:w="567" w:type="dxa"/>
          </w:tcPr>
          <w:p w14:paraId="0BA71F18" w14:textId="10DCE759" w:rsidR="00B810C4" w:rsidRPr="009D46B0" w:rsidRDefault="00463509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256080BC" w14:textId="05A3FE2D" w:rsidR="00B810C4" w:rsidRPr="009D46B0" w:rsidRDefault="00463509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02377BCD" w14:textId="7F5ACAB4" w:rsidR="00B810C4" w:rsidRPr="009D46B0" w:rsidRDefault="00463509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2595103C" w14:textId="02E14004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29CA071" w14:textId="3601084D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DC40D4E" w14:textId="33883B33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53F45A6" w14:textId="0B83B84A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75FC2C0" w14:textId="0B68FBD2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FBF2A99" w14:textId="47A0FCDA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3BE2C45B" w14:textId="7A90CC82" w:rsidR="00B810C4" w:rsidRPr="009D46B0" w:rsidRDefault="00463509" w:rsidP="00B810C4">
            <w:pPr>
              <w:jc w:val="center"/>
            </w:pPr>
            <w:r>
              <w:t>66,7%</w:t>
            </w:r>
          </w:p>
        </w:tc>
        <w:tc>
          <w:tcPr>
            <w:tcW w:w="1843" w:type="dxa"/>
          </w:tcPr>
          <w:p w14:paraId="0593A55D" w14:textId="6DF49C16" w:rsidR="00B810C4" w:rsidRPr="009D46B0" w:rsidRDefault="002073B8" w:rsidP="00B810C4">
            <w:pPr>
              <w:jc w:val="center"/>
            </w:pPr>
            <w:r>
              <w:t>MODERATE</w:t>
            </w:r>
          </w:p>
        </w:tc>
      </w:tr>
      <w:tr w:rsidR="00B810C4" w:rsidRPr="00366670" w14:paraId="2B4BC7C1" w14:textId="77777777" w:rsidTr="00730EE9">
        <w:tc>
          <w:tcPr>
            <w:tcW w:w="3539" w:type="dxa"/>
          </w:tcPr>
          <w:p w14:paraId="45C5ED37" w14:textId="7608E81E" w:rsidR="00B810C4" w:rsidRPr="00246EF3" w:rsidRDefault="00B810C4" w:rsidP="00B810C4">
            <w:pPr>
              <w:ind w:right="-392"/>
            </w:pPr>
            <w:proofErr w:type="spellStart"/>
            <w:r w:rsidRPr="00246EF3">
              <w:t>YAMAZAKI</w:t>
            </w:r>
            <w:r w:rsidR="00610A7F">
              <w:rPr>
                <w:vertAlign w:val="superscript"/>
              </w:rPr>
              <w:t>c</w:t>
            </w:r>
            <w:proofErr w:type="spellEnd"/>
            <w:r w:rsidRPr="00246EF3">
              <w:t xml:space="preserve"> et al, 2017</w:t>
            </w:r>
            <w:r w:rsidR="00416C1A">
              <w:t xml:space="preserve"> [58]</w:t>
            </w:r>
          </w:p>
        </w:tc>
        <w:tc>
          <w:tcPr>
            <w:tcW w:w="567" w:type="dxa"/>
          </w:tcPr>
          <w:p w14:paraId="552A3218" w14:textId="442A73B6" w:rsidR="00B810C4" w:rsidRPr="009D46B0" w:rsidRDefault="00B810C4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4ED097C3" w14:textId="5A1D3D0A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35AF3E6" w14:textId="1491CE16" w:rsidR="00B810C4" w:rsidRPr="009D46B0" w:rsidRDefault="00B810C4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434B9326" w14:textId="6E3DC2F3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558F56B" w14:textId="38503086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567" w:type="dxa"/>
          </w:tcPr>
          <w:p w14:paraId="00CBD0D5" w14:textId="27E10220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6172F62" w14:textId="770E193C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2817853" w14:textId="708516BE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1BF1F690" w14:textId="1389DC02" w:rsidR="00B810C4" w:rsidRPr="009D46B0" w:rsidRDefault="003D419E" w:rsidP="00B810C4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2B989E5B" w14:textId="472B138E" w:rsidR="00B810C4" w:rsidRPr="009D46B0" w:rsidRDefault="00B810C4" w:rsidP="00B810C4">
            <w:pPr>
              <w:jc w:val="center"/>
            </w:pPr>
            <w:r>
              <w:t>55,5%</w:t>
            </w:r>
          </w:p>
        </w:tc>
        <w:tc>
          <w:tcPr>
            <w:tcW w:w="1843" w:type="dxa"/>
          </w:tcPr>
          <w:p w14:paraId="18FFE047" w14:textId="2788D5B2" w:rsidR="00B810C4" w:rsidRPr="009D46B0" w:rsidRDefault="002073B8" w:rsidP="00B810C4">
            <w:pPr>
              <w:jc w:val="center"/>
            </w:pPr>
            <w:r>
              <w:t>MODERATE</w:t>
            </w:r>
          </w:p>
        </w:tc>
      </w:tr>
      <w:tr w:rsidR="00B810C4" w:rsidRPr="00366670" w14:paraId="284ECFE3" w14:textId="77777777" w:rsidTr="00730EE9">
        <w:tc>
          <w:tcPr>
            <w:tcW w:w="3539" w:type="dxa"/>
          </w:tcPr>
          <w:p w14:paraId="0DF3D32F" w14:textId="68CBB855" w:rsidR="00B810C4" w:rsidRPr="00246EF3" w:rsidRDefault="00B810C4" w:rsidP="00B810C4">
            <w:pPr>
              <w:ind w:right="-392"/>
            </w:pPr>
            <w:bookmarkStart w:id="27" w:name="_Hlk4325555"/>
            <w:proofErr w:type="spellStart"/>
            <w:r w:rsidRPr="00246EF3">
              <w:t>ZIMMER</w:t>
            </w:r>
            <w:r w:rsidRPr="00246EF3">
              <w:rPr>
                <w:vertAlign w:val="superscript"/>
              </w:rPr>
              <w:t>a</w:t>
            </w:r>
            <w:proofErr w:type="spellEnd"/>
            <w:r w:rsidRPr="00246EF3">
              <w:t xml:space="preserve"> et al, 2015</w:t>
            </w:r>
            <w:bookmarkEnd w:id="27"/>
            <w:r w:rsidR="00416C1A">
              <w:t xml:space="preserve"> [43] </w:t>
            </w:r>
          </w:p>
        </w:tc>
        <w:tc>
          <w:tcPr>
            <w:tcW w:w="567" w:type="dxa"/>
          </w:tcPr>
          <w:p w14:paraId="5DF95D4E" w14:textId="20CB0C95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427D721F" w14:textId="45F09A51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18FE19B" w14:textId="19204337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7CEE90C" w14:textId="1911823C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07CF673A" w14:textId="46956FF8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AB7C4D5" w14:textId="77D88335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706F207" w14:textId="3D9FF1F5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207FB76F" w14:textId="1BF63154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EACDC56" w14:textId="7A21FAE6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61FA89FE" w14:textId="584012E1" w:rsidR="00B810C4" w:rsidRPr="009D46B0" w:rsidRDefault="00654D0D" w:rsidP="00B810C4">
            <w:pPr>
              <w:jc w:val="center"/>
            </w:pPr>
            <w:r>
              <w:t>100%</w:t>
            </w:r>
          </w:p>
        </w:tc>
        <w:tc>
          <w:tcPr>
            <w:tcW w:w="1843" w:type="dxa"/>
          </w:tcPr>
          <w:p w14:paraId="638CB6D4" w14:textId="517FD406" w:rsidR="00B810C4" w:rsidRPr="009D46B0" w:rsidRDefault="006803BF" w:rsidP="00B810C4">
            <w:pPr>
              <w:jc w:val="center"/>
            </w:pPr>
            <w:r>
              <w:t>LOW</w:t>
            </w:r>
          </w:p>
        </w:tc>
      </w:tr>
      <w:tr w:rsidR="00B810C4" w:rsidRPr="00366670" w14:paraId="4B8C847D" w14:textId="77777777" w:rsidTr="00730EE9">
        <w:tc>
          <w:tcPr>
            <w:tcW w:w="3539" w:type="dxa"/>
          </w:tcPr>
          <w:p w14:paraId="37B0A01D" w14:textId="65B92B51" w:rsidR="00B810C4" w:rsidRPr="00246EF3" w:rsidRDefault="00B810C4" w:rsidP="00B810C4">
            <w:pPr>
              <w:ind w:right="-392"/>
            </w:pPr>
            <w:proofErr w:type="spellStart"/>
            <w:r w:rsidRPr="00246EF3">
              <w:t>ZIMMER</w:t>
            </w:r>
            <w:r w:rsidRPr="00246EF3">
              <w:rPr>
                <w:vertAlign w:val="superscript"/>
              </w:rPr>
              <w:t>b</w:t>
            </w:r>
            <w:proofErr w:type="spellEnd"/>
            <w:r w:rsidRPr="00246EF3">
              <w:t xml:space="preserve"> et al, 2015</w:t>
            </w:r>
            <w:r w:rsidR="00416C1A">
              <w:t xml:space="preserve"> [44] </w:t>
            </w:r>
          </w:p>
        </w:tc>
        <w:tc>
          <w:tcPr>
            <w:tcW w:w="567" w:type="dxa"/>
          </w:tcPr>
          <w:p w14:paraId="0DFB4424" w14:textId="06295679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7B71D71E" w14:textId="0E2EF782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59568306" w14:textId="556BAA1D" w:rsidR="00B810C4" w:rsidRPr="009D46B0" w:rsidRDefault="00846E03" w:rsidP="00B810C4">
            <w:pPr>
              <w:jc w:val="center"/>
            </w:pPr>
            <w:r>
              <w:t>N</w:t>
            </w:r>
          </w:p>
        </w:tc>
        <w:tc>
          <w:tcPr>
            <w:tcW w:w="567" w:type="dxa"/>
          </w:tcPr>
          <w:p w14:paraId="66ED5106" w14:textId="6215D571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94A36D6" w14:textId="713BA1ED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F26798B" w14:textId="3A8EC946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211C67A" w14:textId="4486BA0A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6EF80F42" w14:textId="1DE718A3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567" w:type="dxa"/>
          </w:tcPr>
          <w:p w14:paraId="3D6E481E" w14:textId="7BD83596" w:rsidR="00B810C4" w:rsidRPr="009D46B0" w:rsidRDefault="00846E03" w:rsidP="00B810C4">
            <w:pPr>
              <w:jc w:val="center"/>
            </w:pPr>
            <w:r>
              <w:t>Y</w:t>
            </w:r>
          </w:p>
        </w:tc>
        <w:tc>
          <w:tcPr>
            <w:tcW w:w="992" w:type="dxa"/>
          </w:tcPr>
          <w:p w14:paraId="63E291B5" w14:textId="7BEE7E86" w:rsidR="00B810C4" w:rsidRPr="009D46B0" w:rsidRDefault="00B706DE" w:rsidP="00B810C4">
            <w:pPr>
              <w:jc w:val="center"/>
            </w:pPr>
            <w:r>
              <w:t>88,9%</w:t>
            </w:r>
          </w:p>
        </w:tc>
        <w:tc>
          <w:tcPr>
            <w:tcW w:w="1843" w:type="dxa"/>
          </w:tcPr>
          <w:p w14:paraId="05FCBA87" w14:textId="01D56C59" w:rsidR="00B810C4" w:rsidRPr="009D46B0" w:rsidRDefault="006803BF" w:rsidP="00B810C4">
            <w:pPr>
              <w:jc w:val="center"/>
            </w:pPr>
            <w:r>
              <w:t>LOW</w:t>
            </w:r>
          </w:p>
        </w:tc>
      </w:tr>
    </w:tbl>
    <w:p w14:paraId="4E63983E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5DD457DE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363BB538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2BA3E975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4A3FE540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104AA77D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1B0814B8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200F9410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10AFECA7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4816770B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20E1B990" w14:textId="77777777" w:rsidR="006130B9" w:rsidRDefault="006130B9" w:rsidP="006130B9">
      <w:pPr>
        <w:spacing w:line="360" w:lineRule="auto"/>
        <w:jc w:val="both"/>
        <w:rPr>
          <w:sz w:val="20"/>
          <w:szCs w:val="20"/>
        </w:rPr>
      </w:pPr>
    </w:p>
    <w:p w14:paraId="58D2C651" w14:textId="4EC197E1" w:rsidR="007C6CF9" w:rsidRPr="004C0D25" w:rsidRDefault="004C0D25" w:rsidP="004C0D25">
      <w:pPr>
        <w:rPr>
          <w:sz w:val="18"/>
          <w:szCs w:val="18"/>
          <w:lang w:val="en-US"/>
        </w:rPr>
      </w:pPr>
      <w:r w:rsidRPr="004C0D25">
        <w:rPr>
          <w:sz w:val="18"/>
          <w:szCs w:val="18"/>
          <w:lang w:val="en-US"/>
        </w:rPr>
        <w:t xml:space="preserve">                           </w:t>
      </w:r>
      <w:r w:rsidR="007C6CF9" w:rsidRPr="004C0D25">
        <w:rPr>
          <w:sz w:val="18"/>
          <w:szCs w:val="18"/>
          <w:lang w:val="en-US"/>
        </w:rPr>
        <w:t>Source: Elaborated by the authors</w:t>
      </w:r>
    </w:p>
    <w:p w14:paraId="4684D157" w14:textId="77777777" w:rsidR="007C6CF9" w:rsidRPr="004C0D25" w:rsidRDefault="007C6CF9" w:rsidP="006130B9">
      <w:pPr>
        <w:spacing w:line="360" w:lineRule="auto"/>
        <w:rPr>
          <w:color w:val="000000"/>
          <w:sz w:val="20"/>
          <w:szCs w:val="20"/>
          <w:lang w:val="en-US"/>
        </w:rPr>
      </w:pPr>
    </w:p>
    <w:p w14:paraId="2D670916" w14:textId="77777777" w:rsidR="009302BB" w:rsidRPr="004C0D25" w:rsidRDefault="00B83D74" w:rsidP="006130B9">
      <w:pPr>
        <w:spacing w:line="360" w:lineRule="auto"/>
        <w:rPr>
          <w:color w:val="000000"/>
          <w:sz w:val="20"/>
          <w:szCs w:val="20"/>
          <w:lang w:val="en-US"/>
        </w:rPr>
      </w:pPr>
      <w:r w:rsidRPr="004C0D25">
        <w:rPr>
          <w:color w:val="000000"/>
          <w:sz w:val="20"/>
          <w:szCs w:val="20"/>
          <w:lang w:val="en-US"/>
        </w:rPr>
        <w:t>Abbreviations</w:t>
      </w:r>
      <w:r w:rsidR="00FE4280" w:rsidRPr="004C0D25">
        <w:rPr>
          <w:color w:val="000000"/>
          <w:sz w:val="20"/>
          <w:szCs w:val="20"/>
          <w:lang w:val="en-US"/>
        </w:rPr>
        <w:t>: Y= Yes; N= No; U</w:t>
      </w:r>
      <w:r w:rsidR="00FC627A" w:rsidRPr="004C0D25">
        <w:rPr>
          <w:color w:val="000000"/>
          <w:sz w:val="20"/>
          <w:szCs w:val="20"/>
          <w:lang w:val="en-US"/>
        </w:rPr>
        <w:t>= Unclear; NA= N</w:t>
      </w:r>
      <w:r w:rsidR="00FE4280" w:rsidRPr="004C0D25">
        <w:rPr>
          <w:color w:val="000000"/>
          <w:sz w:val="20"/>
          <w:szCs w:val="20"/>
          <w:lang w:val="en-US"/>
        </w:rPr>
        <w:t>ot/</w:t>
      </w:r>
      <w:r w:rsidR="00FC627A" w:rsidRPr="004C0D25">
        <w:rPr>
          <w:color w:val="000000"/>
          <w:sz w:val="20"/>
          <w:szCs w:val="20"/>
          <w:lang w:val="en-US"/>
        </w:rPr>
        <w:t>A</w:t>
      </w:r>
      <w:r w:rsidR="00FE4280" w:rsidRPr="004C0D25">
        <w:rPr>
          <w:color w:val="000000"/>
          <w:sz w:val="20"/>
          <w:szCs w:val="20"/>
          <w:lang w:val="en-US"/>
        </w:rPr>
        <w:t>pplicable</w:t>
      </w:r>
      <w:r w:rsidRPr="004C0D25">
        <w:rPr>
          <w:color w:val="000000"/>
          <w:sz w:val="20"/>
          <w:szCs w:val="20"/>
          <w:lang w:val="en-US"/>
        </w:rPr>
        <w:t xml:space="preserve">; Q= </w:t>
      </w:r>
      <w:r w:rsidR="00142A07" w:rsidRPr="004C0D25">
        <w:rPr>
          <w:color w:val="000000"/>
          <w:sz w:val="20"/>
          <w:szCs w:val="20"/>
          <w:lang w:val="en-US"/>
        </w:rPr>
        <w:t>Questions.</w:t>
      </w:r>
    </w:p>
    <w:p w14:paraId="2FDBA423" w14:textId="79AE43AC" w:rsidR="006130B9" w:rsidRPr="004C0D25" w:rsidRDefault="00142A07" w:rsidP="006130B9">
      <w:pPr>
        <w:spacing w:line="360" w:lineRule="auto"/>
        <w:rPr>
          <w:color w:val="000000"/>
          <w:sz w:val="20"/>
          <w:szCs w:val="20"/>
          <w:lang w:val="en-US"/>
        </w:rPr>
      </w:pPr>
      <w:r w:rsidRPr="004C0D25">
        <w:rPr>
          <w:color w:val="000000"/>
          <w:sz w:val="20"/>
          <w:szCs w:val="20"/>
          <w:lang w:val="en-US"/>
        </w:rPr>
        <w:t xml:space="preserve"> </w:t>
      </w:r>
    </w:p>
    <w:tbl>
      <w:tblPr>
        <w:tblStyle w:val="TableGrid"/>
        <w:tblW w:w="13903" w:type="dxa"/>
        <w:tblInd w:w="-5" w:type="dxa"/>
        <w:tblLook w:val="04A0" w:firstRow="1" w:lastRow="0" w:firstColumn="1" w:lastColumn="0" w:noHBand="0" w:noVBand="1"/>
      </w:tblPr>
      <w:tblGrid>
        <w:gridCol w:w="6941"/>
        <w:gridCol w:w="6962"/>
      </w:tblGrid>
      <w:tr w:rsidR="000244E6" w:rsidRPr="004C0D25" w14:paraId="717E4F2B" w14:textId="2D5C83F1" w:rsidTr="00A82345">
        <w:tc>
          <w:tcPr>
            <w:tcW w:w="6941" w:type="dxa"/>
            <w:tcBorders>
              <w:bottom w:val="nil"/>
              <w:right w:val="nil"/>
            </w:tcBorders>
          </w:tcPr>
          <w:p w14:paraId="58C75114" w14:textId="420B6A60" w:rsidR="000244E6" w:rsidRPr="004C0D25" w:rsidRDefault="000244E6" w:rsidP="000244E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4C0D25">
              <w:rPr>
                <w:color w:val="000000"/>
                <w:sz w:val="20"/>
                <w:szCs w:val="20"/>
                <w:lang w:val="en-US"/>
              </w:rPr>
              <w:t xml:space="preserve">Q1 – </w:t>
            </w:r>
            <w:r w:rsidRPr="004C0D25">
              <w:rPr>
                <w:sz w:val="20"/>
                <w:szCs w:val="20"/>
                <w:lang w:val="en-US"/>
              </w:rPr>
              <w:t>Was the sample frame appropriate to address the target population?</w:t>
            </w:r>
          </w:p>
        </w:tc>
        <w:tc>
          <w:tcPr>
            <w:tcW w:w="6962" w:type="dxa"/>
            <w:tcBorders>
              <w:left w:val="nil"/>
              <w:bottom w:val="nil"/>
            </w:tcBorders>
          </w:tcPr>
          <w:p w14:paraId="513E77B0" w14:textId="731A2B0C" w:rsidR="000244E6" w:rsidRPr="004C0D25" w:rsidRDefault="000244E6" w:rsidP="000244E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4C0D25">
              <w:rPr>
                <w:color w:val="000000"/>
                <w:sz w:val="20"/>
                <w:szCs w:val="20"/>
                <w:lang w:val="en-US"/>
              </w:rPr>
              <w:t xml:space="preserve">Q6- </w:t>
            </w:r>
            <w:r w:rsidRPr="004C0D25">
              <w:rPr>
                <w:sz w:val="20"/>
                <w:szCs w:val="20"/>
                <w:lang w:val="en-US"/>
              </w:rPr>
              <w:t>Were valid methods used for the identification of the condition?</w:t>
            </w:r>
          </w:p>
        </w:tc>
      </w:tr>
      <w:tr w:rsidR="000244E6" w:rsidRPr="004C0D25" w14:paraId="202893EC" w14:textId="64826B2F" w:rsidTr="00A82345">
        <w:tc>
          <w:tcPr>
            <w:tcW w:w="6941" w:type="dxa"/>
            <w:tcBorders>
              <w:top w:val="nil"/>
              <w:bottom w:val="nil"/>
              <w:right w:val="nil"/>
            </w:tcBorders>
          </w:tcPr>
          <w:p w14:paraId="15B01BD6" w14:textId="46F17B79" w:rsidR="000244E6" w:rsidRPr="004C0D25" w:rsidRDefault="000244E6" w:rsidP="000244E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4C0D25">
              <w:rPr>
                <w:color w:val="000000"/>
                <w:sz w:val="20"/>
                <w:szCs w:val="20"/>
                <w:lang w:val="en-US"/>
              </w:rPr>
              <w:t xml:space="preserve">Q2- </w:t>
            </w:r>
            <w:r w:rsidRPr="004C0D25">
              <w:rPr>
                <w:sz w:val="20"/>
                <w:szCs w:val="20"/>
                <w:lang w:val="en-US"/>
              </w:rPr>
              <w:t>Were study participants recruited in an appropriate way?</w:t>
            </w:r>
          </w:p>
        </w:tc>
        <w:tc>
          <w:tcPr>
            <w:tcW w:w="6962" w:type="dxa"/>
            <w:tcBorders>
              <w:top w:val="nil"/>
              <w:left w:val="nil"/>
              <w:bottom w:val="nil"/>
            </w:tcBorders>
          </w:tcPr>
          <w:p w14:paraId="7A56D884" w14:textId="4DF256CE" w:rsidR="000244E6" w:rsidRPr="004C0D25" w:rsidRDefault="000244E6" w:rsidP="000244E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4C0D25">
              <w:rPr>
                <w:color w:val="000000"/>
                <w:sz w:val="20"/>
                <w:szCs w:val="20"/>
                <w:lang w:val="en-US"/>
              </w:rPr>
              <w:t xml:space="preserve">Q7- </w:t>
            </w:r>
            <w:r w:rsidRPr="004C0D25">
              <w:rPr>
                <w:sz w:val="20"/>
                <w:szCs w:val="20"/>
                <w:lang w:val="en-US"/>
              </w:rPr>
              <w:t>Was the condition measured in a standard, reliable way for all participants?</w:t>
            </w:r>
          </w:p>
        </w:tc>
      </w:tr>
      <w:tr w:rsidR="000244E6" w:rsidRPr="004C0D25" w14:paraId="7FCC9D47" w14:textId="70BD361D" w:rsidTr="00A82345">
        <w:tc>
          <w:tcPr>
            <w:tcW w:w="6941" w:type="dxa"/>
            <w:tcBorders>
              <w:top w:val="nil"/>
              <w:bottom w:val="nil"/>
              <w:right w:val="nil"/>
            </w:tcBorders>
          </w:tcPr>
          <w:p w14:paraId="4FBF7A88" w14:textId="226C038E" w:rsidR="000244E6" w:rsidRPr="004C0D25" w:rsidRDefault="000244E6" w:rsidP="000244E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4C0D25">
              <w:rPr>
                <w:color w:val="000000"/>
                <w:sz w:val="20"/>
                <w:szCs w:val="20"/>
                <w:lang w:val="en-US"/>
              </w:rPr>
              <w:t xml:space="preserve">Q3- </w:t>
            </w:r>
            <w:r w:rsidRPr="004C0D25">
              <w:rPr>
                <w:sz w:val="20"/>
                <w:szCs w:val="20"/>
                <w:lang w:val="en-US"/>
              </w:rPr>
              <w:t>Was the sample size adequate?</w:t>
            </w:r>
          </w:p>
        </w:tc>
        <w:tc>
          <w:tcPr>
            <w:tcW w:w="6962" w:type="dxa"/>
            <w:tcBorders>
              <w:top w:val="nil"/>
              <w:left w:val="nil"/>
              <w:bottom w:val="nil"/>
            </w:tcBorders>
          </w:tcPr>
          <w:p w14:paraId="25D1E19C" w14:textId="64F908F5" w:rsidR="000244E6" w:rsidRPr="004C0D25" w:rsidRDefault="000244E6" w:rsidP="000244E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4C0D25">
              <w:rPr>
                <w:color w:val="000000"/>
                <w:sz w:val="20"/>
                <w:szCs w:val="20"/>
                <w:lang w:val="en-US"/>
              </w:rPr>
              <w:t xml:space="preserve">Q8- </w:t>
            </w:r>
            <w:r w:rsidRPr="004C0D25">
              <w:rPr>
                <w:sz w:val="20"/>
                <w:szCs w:val="20"/>
                <w:lang w:val="en-US"/>
              </w:rPr>
              <w:t>Was there appropriate statistical analysis?</w:t>
            </w:r>
          </w:p>
        </w:tc>
      </w:tr>
      <w:tr w:rsidR="00906F6A" w14:paraId="2437D4FB" w14:textId="77777777" w:rsidTr="00A82345">
        <w:tc>
          <w:tcPr>
            <w:tcW w:w="6941" w:type="dxa"/>
            <w:tcBorders>
              <w:top w:val="nil"/>
              <w:bottom w:val="nil"/>
              <w:right w:val="nil"/>
            </w:tcBorders>
          </w:tcPr>
          <w:p w14:paraId="704292F8" w14:textId="24D13308" w:rsidR="00906F6A" w:rsidRPr="004C0D25" w:rsidRDefault="00906F6A" w:rsidP="000244E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4C0D25">
              <w:rPr>
                <w:color w:val="000000"/>
                <w:sz w:val="20"/>
                <w:szCs w:val="20"/>
                <w:lang w:val="en-US"/>
              </w:rPr>
              <w:t xml:space="preserve">Q4- </w:t>
            </w:r>
            <w:r w:rsidRPr="004C0D25">
              <w:rPr>
                <w:sz w:val="20"/>
                <w:szCs w:val="20"/>
                <w:lang w:val="en-US"/>
              </w:rPr>
              <w:t>Were the study subjects and setting described in detail?</w:t>
            </w:r>
          </w:p>
        </w:tc>
        <w:tc>
          <w:tcPr>
            <w:tcW w:w="6962" w:type="dxa"/>
            <w:vMerge w:val="restart"/>
            <w:tcBorders>
              <w:top w:val="nil"/>
              <w:left w:val="nil"/>
              <w:bottom w:val="nil"/>
            </w:tcBorders>
          </w:tcPr>
          <w:p w14:paraId="19BD41A8" w14:textId="77777777" w:rsidR="00906F6A" w:rsidRPr="004C0D25" w:rsidRDefault="00906F6A" w:rsidP="000244E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C0D25">
              <w:rPr>
                <w:color w:val="000000"/>
                <w:sz w:val="20"/>
                <w:szCs w:val="20"/>
                <w:lang w:val="en-US"/>
              </w:rPr>
              <w:t xml:space="preserve">Q9- </w:t>
            </w:r>
            <w:r w:rsidRPr="004C0D25">
              <w:rPr>
                <w:sz w:val="20"/>
                <w:szCs w:val="20"/>
                <w:lang w:val="en-US"/>
              </w:rPr>
              <w:t xml:space="preserve">Was the response rate adequate, and if not, was the low response rate managed </w:t>
            </w:r>
          </w:p>
          <w:p w14:paraId="450D2456" w14:textId="23B960A4" w:rsidR="00906F6A" w:rsidRPr="00801DCA" w:rsidRDefault="00906F6A" w:rsidP="000244E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801DCA">
              <w:rPr>
                <w:sz w:val="20"/>
                <w:szCs w:val="20"/>
              </w:rPr>
              <w:t>appropriately</w:t>
            </w:r>
            <w:proofErr w:type="spellEnd"/>
            <w:r w:rsidRPr="00801DCA">
              <w:rPr>
                <w:sz w:val="20"/>
                <w:szCs w:val="20"/>
              </w:rPr>
              <w:t>?</w:t>
            </w:r>
          </w:p>
        </w:tc>
      </w:tr>
      <w:tr w:rsidR="00906F6A" w:rsidRPr="004C0D25" w14:paraId="66776504" w14:textId="77777777" w:rsidTr="0055578D">
        <w:tc>
          <w:tcPr>
            <w:tcW w:w="6941" w:type="dxa"/>
            <w:tcBorders>
              <w:top w:val="nil"/>
              <w:right w:val="nil"/>
            </w:tcBorders>
          </w:tcPr>
          <w:p w14:paraId="67528C9D" w14:textId="18449C63" w:rsidR="00906F6A" w:rsidRPr="004C0D25" w:rsidRDefault="00906F6A" w:rsidP="000244E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4C0D25">
              <w:rPr>
                <w:color w:val="000000"/>
                <w:sz w:val="20"/>
                <w:szCs w:val="20"/>
                <w:lang w:val="en-US"/>
              </w:rPr>
              <w:t xml:space="preserve">Q5- </w:t>
            </w:r>
            <w:r w:rsidRPr="004C0D25">
              <w:rPr>
                <w:sz w:val="20"/>
                <w:szCs w:val="20"/>
                <w:lang w:val="en-US"/>
              </w:rPr>
              <w:t>Was data analysis conducted with sufficient coverage of the identified sample?</w:t>
            </w:r>
          </w:p>
        </w:tc>
        <w:tc>
          <w:tcPr>
            <w:tcW w:w="6962" w:type="dxa"/>
            <w:vMerge/>
            <w:tcBorders>
              <w:top w:val="nil"/>
              <w:left w:val="nil"/>
            </w:tcBorders>
          </w:tcPr>
          <w:p w14:paraId="64E95539" w14:textId="77777777" w:rsidR="00906F6A" w:rsidRPr="004C0D25" w:rsidRDefault="00906F6A" w:rsidP="000244E6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1FA3B8D" w14:textId="25DD3E38" w:rsidR="006F74FD" w:rsidRPr="004C0D25" w:rsidRDefault="006F74FD" w:rsidP="00B02139">
      <w:pPr>
        <w:spacing w:line="360" w:lineRule="auto"/>
        <w:rPr>
          <w:lang w:val="en-US"/>
        </w:rPr>
      </w:pPr>
    </w:p>
    <w:sectPr w:rsidR="006F74FD" w:rsidRPr="004C0D25" w:rsidSect="006130B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0B9"/>
    <w:rsid w:val="000030C7"/>
    <w:rsid w:val="00015630"/>
    <w:rsid w:val="000244E6"/>
    <w:rsid w:val="00025594"/>
    <w:rsid w:val="00074F8C"/>
    <w:rsid w:val="000A0075"/>
    <w:rsid w:val="000E438F"/>
    <w:rsid w:val="000F5E6D"/>
    <w:rsid w:val="000F6866"/>
    <w:rsid w:val="000F6E7C"/>
    <w:rsid w:val="001226F2"/>
    <w:rsid w:val="001247D4"/>
    <w:rsid w:val="00141676"/>
    <w:rsid w:val="00142A07"/>
    <w:rsid w:val="001469EA"/>
    <w:rsid w:val="00177064"/>
    <w:rsid w:val="001A518F"/>
    <w:rsid w:val="001B1B3C"/>
    <w:rsid w:val="001D6524"/>
    <w:rsid w:val="001E13CA"/>
    <w:rsid w:val="001E671C"/>
    <w:rsid w:val="001F6A73"/>
    <w:rsid w:val="00200B58"/>
    <w:rsid w:val="002073B8"/>
    <w:rsid w:val="00231306"/>
    <w:rsid w:val="002353A3"/>
    <w:rsid w:val="00242636"/>
    <w:rsid w:val="00247225"/>
    <w:rsid w:val="0025040B"/>
    <w:rsid w:val="00257408"/>
    <w:rsid w:val="00284405"/>
    <w:rsid w:val="002861AA"/>
    <w:rsid w:val="002B105A"/>
    <w:rsid w:val="002B1962"/>
    <w:rsid w:val="002B6EE0"/>
    <w:rsid w:val="002F1E56"/>
    <w:rsid w:val="002F2A92"/>
    <w:rsid w:val="00325C87"/>
    <w:rsid w:val="00336709"/>
    <w:rsid w:val="003449B0"/>
    <w:rsid w:val="00353A23"/>
    <w:rsid w:val="00376E24"/>
    <w:rsid w:val="00377D4A"/>
    <w:rsid w:val="003D0AD8"/>
    <w:rsid w:val="003D33FA"/>
    <w:rsid w:val="003D419E"/>
    <w:rsid w:val="003F3017"/>
    <w:rsid w:val="004152A3"/>
    <w:rsid w:val="00416222"/>
    <w:rsid w:val="00416C1A"/>
    <w:rsid w:val="004174C5"/>
    <w:rsid w:val="00421979"/>
    <w:rsid w:val="00446E2A"/>
    <w:rsid w:val="0045230E"/>
    <w:rsid w:val="00462B80"/>
    <w:rsid w:val="00463509"/>
    <w:rsid w:val="00466787"/>
    <w:rsid w:val="00480DC3"/>
    <w:rsid w:val="004813DD"/>
    <w:rsid w:val="00482E02"/>
    <w:rsid w:val="0048724E"/>
    <w:rsid w:val="004A39C2"/>
    <w:rsid w:val="004B2A62"/>
    <w:rsid w:val="004C0D25"/>
    <w:rsid w:val="004E3B42"/>
    <w:rsid w:val="004F5ABD"/>
    <w:rsid w:val="00500650"/>
    <w:rsid w:val="00502464"/>
    <w:rsid w:val="0052000F"/>
    <w:rsid w:val="00531095"/>
    <w:rsid w:val="00551C0F"/>
    <w:rsid w:val="0055578D"/>
    <w:rsid w:val="00563423"/>
    <w:rsid w:val="00577689"/>
    <w:rsid w:val="00590503"/>
    <w:rsid w:val="005E7DBC"/>
    <w:rsid w:val="0060186A"/>
    <w:rsid w:val="00610A7F"/>
    <w:rsid w:val="006130B9"/>
    <w:rsid w:val="00654D0D"/>
    <w:rsid w:val="00662D4E"/>
    <w:rsid w:val="006803BF"/>
    <w:rsid w:val="0069205E"/>
    <w:rsid w:val="006E3737"/>
    <w:rsid w:val="006F0ABF"/>
    <w:rsid w:val="006F74FD"/>
    <w:rsid w:val="0070130C"/>
    <w:rsid w:val="007209FB"/>
    <w:rsid w:val="00730EE9"/>
    <w:rsid w:val="00737B32"/>
    <w:rsid w:val="00771931"/>
    <w:rsid w:val="00772603"/>
    <w:rsid w:val="007845FC"/>
    <w:rsid w:val="007920C6"/>
    <w:rsid w:val="007C6CF9"/>
    <w:rsid w:val="007D3FFE"/>
    <w:rsid w:val="007F31F1"/>
    <w:rsid w:val="00801DCA"/>
    <w:rsid w:val="00814EDE"/>
    <w:rsid w:val="00821FD5"/>
    <w:rsid w:val="0082426D"/>
    <w:rsid w:val="008420BC"/>
    <w:rsid w:val="00844497"/>
    <w:rsid w:val="00846E03"/>
    <w:rsid w:val="008672B4"/>
    <w:rsid w:val="0087567C"/>
    <w:rsid w:val="00890E13"/>
    <w:rsid w:val="00892D06"/>
    <w:rsid w:val="00895AFC"/>
    <w:rsid w:val="0089622C"/>
    <w:rsid w:val="008A6BF9"/>
    <w:rsid w:val="008B3677"/>
    <w:rsid w:val="008B4CAA"/>
    <w:rsid w:val="008B5FA9"/>
    <w:rsid w:val="008F5DC7"/>
    <w:rsid w:val="00906F6A"/>
    <w:rsid w:val="00922F22"/>
    <w:rsid w:val="009302BB"/>
    <w:rsid w:val="00941E10"/>
    <w:rsid w:val="00982B5E"/>
    <w:rsid w:val="009A4D92"/>
    <w:rsid w:val="009C66AC"/>
    <w:rsid w:val="009D15C9"/>
    <w:rsid w:val="009D3455"/>
    <w:rsid w:val="00A26B39"/>
    <w:rsid w:val="00A470D7"/>
    <w:rsid w:val="00A47B1B"/>
    <w:rsid w:val="00A64F94"/>
    <w:rsid w:val="00A65A89"/>
    <w:rsid w:val="00A74CE3"/>
    <w:rsid w:val="00A81AFC"/>
    <w:rsid w:val="00A82345"/>
    <w:rsid w:val="00A85E5B"/>
    <w:rsid w:val="00AD1586"/>
    <w:rsid w:val="00AD7F3D"/>
    <w:rsid w:val="00AF0AAA"/>
    <w:rsid w:val="00AF601D"/>
    <w:rsid w:val="00B00BE4"/>
    <w:rsid w:val="00B02139"/>
    <w:rsid w:val="00B067DD"/>
    <w:rsid w:val="00B15E5B"/>
    <w:rsid w:val="00B706DE"/>
    <w:rsid w:val="00B810C4"/>
    <w:rsid w:val="00B83D74"/>
    <w:rsid w:val="00B8470E"/>
    <w:rsid w:val="00B93A08"/>
    <w:rsid w:val="00BC00B5"/>
    <w:rsid w:val="00BE1320"/>
    <w:rsid w:val="00BF76E8"/>
    <w:rsid w:val="00C11C31"/>
    <w:rsid w:val="00C63E41"/>
    <w:rsid w:val="00C76932"/>
    <w:rsid w:val="00C76E49"/>
    <w:rsid w:val="00D01097"/>
    <w:rsid w:val="00D077D5"/>
    <w:rsid w:val="00DF6129"/>
    <w:rsid w:val="00E0782F"/>
    <w:rsid w:val="00E2659C"/>
    <w:rsid w:val="00E4779C"/>
    <w:rsid w:val="00E73D2F"/>
    <w:rsid w:val="00E90DBC"/>
    <w:rsid w:val="00E96371"/>
    <w:rsid w:val="00EA5C6B"/>
    <w:rsid w:val="00EA6A77"/>
    <w:rsid w:val="00EB513B"/>
    <w:rsid w:val="00EB5CF5"/>
    <w:rsid w:val="00ED5D02"/>
    <w:rsid w:val="00EF3858"/>
    <w:rsid w:val="00EF44DC"/>
    <w:rsid w:val="00EF4CDA"/>
    <w:rsid w:val="00F01CB4"/>
    <w:rsid w:val="00F557B6"/>
    <w:rsid w:val="00F75189"/>
    <w:rsid w:val="00F770E5"/>
    <w:rsid w:val="00FC2643"/>
    <w:rsid w:val="00FC627A"/>
    <w:rsid w:val="00FE0DB6"/>
    <w:rsid w:val="00FE4280"/>
    <w:rsid w:val="00FF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9D047"/>
  <w14:defaultImageDpi w14:val="300"/>
  <w15:docId w15:val="{5164120C-6772-A340-B6BD-1F8E69797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0B9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30B9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6130B9"/>
    <w:rPr>
      <w:rFonts w:eastAsiaTheme="minorHAnsi"/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1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3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30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30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3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30C"/>
    <w:rPr>
      <w:rFonts w:ascii="Times New Roman" w:eastAsia="Times New Roman" w:hAnsi="Times New Roman" w:cs="Times New Roman"/>
      <w:sz w:val="18"/>
      <w:szCs w:val="18"/>
      <w:lang w:eastAsia="pt-BR"/>
    </w:rPr>
  </w:style>
  <w:style w:type="table" w:styleId="TableGrid">
    <w:name w:val="Table Grid"/>
    <w:basedOn w:val="TableNormal"/>
    <w:uiPriority w:val="59"/>
    <w:rsid w:val="004E3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Vasques</dc:creator>
  <cp:keywords/>
  <dc:description/>
  <cp:lastModifiedBy>Chris Vasques</cp:lastModifiedBy>
  <cp:revision>3</cp:revision>
  <dcterms:created xsi:type="dcterms:W3CDTF">2020-10-27T22:06:00Z</dcterms:created>
  <dcterms:modified xsi:type="dcterms:W3CDTF">2020-10-27T23:24:00Z</dcterms:modified>
</cp:coreProperties>
</file>